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81C674E" w14:textId="77777777" w:rsidR="001F6B92" w:rsidRPr="00662615" w:rsidRDefault="001F6B92" w:rsidP="001F6B92">
      <w:pPr>
        <w:jc w:val="center"/>
        <w:rPr>
          <w:rFonts w:ascii="Arial" w:hAnsi="Arial" w:cs="Arial"/>
          <w:b/>
          <w:bCs/>
          <w:sz w:val="22"/>
        </w:rPr>
      </w:pPr>
      <w:r w:rsidRPr="636F20E2">
        <w:rPr>
          <w:rFonts w:ascii="Arial" w:hAnsi="Arial" w:cs="Arial"/>
          <w:b/>
          <w:bCs/>
          <w:sz w:val="22"/>
        </w:rPr>
        <w:t xml:space="preserve">Table </w:t>
      </w:r>
      <w:r>
        <w:rPr>
          <w:rFonts w:ascii="Arial" w:hAnsi="Arial" w:cs="Arial"/>
          <w:b/>
          <w:bCs/>
          <w:sz w:val="22"/>
        </w:rPr>
        <w:t>S</w:t>
      </w:r>
      <w:r w:rsidRPr="636F20E2">
        <w:rPr>
          <w:rFonts w:ascii="Arial" w:hAnsi="Arial" w:cs="Arial"/>
          <w:b/>
          <w:bCs/>
          <w:sz w:val="22"/>
        </w:rPr>
        <w:t>1</w:t>
      </w:r>
      <w:r>
        <w:rPr>
          <w:rFonts w:ascii="Arial" w:hAnsi="Arial" w:cs="Arial"/>
          <w:b/>
          <w:bCs/>
          <w:sz w:val="22"/>
        </w:rPr>
        <w:t>.</w:t>
      </w:r>
      <w:r w:rsidRPr="636F20E2">
        <w:rPr>
          <w:rFonts w:ascii="Arial" w:hAnsi="Arial" w:cs="Arial"/>
          <w:b/>
          <w:bCs/>
          <w:sz w:val="22"/>
        </w:rPr>
        <w:t xml:space="preserve"> Demographics</w:t>
      </w:r>
    </w:p>
    <w:tbl>
      <w:tblPr>
        <w:tblW w:w="11411" w:type="dxa"/>
        <w:tblInd w:w="-1570" w:type="dxa"/>
        <w:tblLook w:val="04A0" w:firstRow="1" w:lastRow="0" w:firstColumn="1" w:lastColumn="0" w:noHBand="0" w:noVBand="1"/>
      </w:tblPr>
      <w:tblGrid>
        <w:gridCol w:w="2090"/>
        <w:gridCol w:w="1816"/>
        <w:gridCol w:w="1291"/>
        <w:gridCol w:w="1816"/>
        <w:gridCol w:w="1291"/>
        <w:gridCol w:w="1816"/>
        <w:gridCol w:w="1291"/>
      </w:tblGrid>
      <w:tr w:rsidR="001F6B92" w:rsidRPr="00573A78" w14:paraId="1A2AA6F7" w14:textId="77777777" w:rsidTr="00AA606C">
        <w:trPr>
          <w:trHeight w:val="288"/>
        </w:trPr>
        <w:tc>
          <w:tcPr>
            <w:tcW w:w="209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000000" w:themeFill="text1"/>
            <w:noWrap/>
            <w:vAlign w:val="center"/>
            <w:hideMark/>
          </w:tcPr>
          <w:p w14:paraId="04B3E49F" w14:textId="77777777" w:rsidR="001F6B92" w:rsidRPr="00573A78" w:rsidRDefault="001F6B92" w:rsidP="00AA606C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FFFFFF"/>
                <w:kern w:val="0"/>
                <w:sz w:val="20"/>
                <w:szCs w:val="20"/>
              </w:rPr>
            </w:pPr>
            <w:r w:rsidRPr="00573A78">
              <w:rPr>
                <w:rFonts w:ascii="Arial" w:eastAsia="DengXian" w:hAnsi="Arial" w:cs="Arial"/>
                <w:b/>
                <w:bCs/>
                <w:color w:val="FFFFFF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107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000000" w:themeFill="text1"/>
            <w:noWrap/>
            <w:vAlign w:val="center"/>
            <w:hideMark/>
          </w:tcPr>
          <w:p w14:paraId="04564D9B" w14:textId="77777777" w:rsidR="001F6B92" w:rsidRPr="00573A78" w:rsidRDefault="001F6B92" w:rsidP="00AA606C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FFFFFF"/>
                <w:kern w:val="0"/>
                <w:sz w:val="20"/>
                <w:szCs w:val="20"/>
              </w:rPr>
            </w:pPr>
            <w:r w:rsidRPr="00573A78">
              <w:rPr>
                <w:rFonts w:ascii="Arial" w:eastAsia="DengXian" w:hAnsi="Arial" w:cs="Arial"/>
                <w:b/>
                <w:bCs/>
                <w:color w:val="FFFFFF"/>
                <w:kern w:val="0"/>
                <w:sz w:val="20"/>
                <w:szCs w:val="20"/>
              </w:rPr>
              <w:t>OI Patients (N = 2095)</w:t>
            </w:r>
          </w:p>
        </w:tc>
        <w:tc>
          <w:tcPr>
            <w:tcW w:w="3107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000000" w:themeFill="text1"/>
            <w:noWrap/>
            <w:vAlign w:val="center"/>
            <w:hideMark/>
          </w:tcPr>
          <w:p w14:paraId="7DEBDC5E" w14:textId="77777777" w:rsidR="001F6B92" w:rsidRPr="00573A78" w:rsidRDefault="001F6B92" w:rsidP="00AA606C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FFFFFF"/>
                <w:kern w:val="0"/>
                <w:sz w:val="20"/>
                <w:szCs w:val="20"/>
              </w:rPr>
            </w:pPr>
            <w:r w:rsidRPr="00573A78">
              <w:rPr>
                <w:rFonts w:ascii="Arial" w:eastAsia="DengXian" w:hAnsi="Arial" w:cs="Arial"/>
                <w:b/>
                <w:bCs/>
                <w:color w:val="FFFFFF"/>
                <w:kern w:val="0"/>
                <w:sz w:val="20"/>
                <w:szCs w:val="20"/>
              </w:rPr>
              <w:t>Matched non-OI cohort (N = 6285)</w:t>
            </w:r>
          </w:p>
        </w:tc>
        <w:tc>
          <w:tcPr>
            <w:tcW w:w="3107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000000" w:themeFill="text1"/>
            <w:noWrap/>
            <w:vAlign w:val="center"/>
            <w:hideMark/>
          </w:tcPr>
          <w:p w14:paraId="5C71F0AB" w14:textId="77777777" w:rsidR="001F6B92" w:rsidRPr="00573A78" w:rsidRDefault="001F6B92" w:rsidP="00AA606C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FFFFFF"/>
                <w:kern w:val="0"/>
                <w:sz w:val="20"/>
                <w:szCs w:val="20"/>
              </w:rPr>
            </w:pPr>
            <w:r w:rsidRPr="00573A78">
              <w:rPr>
                <w:rFonts w:ascii="Arial" w:eastAsia="DengXian" w:hAnsi="Arial" w:cs="Arial"/>
                <w:b/>
                <w:bCs/>
                <w:color w:val="FFFFFF"/>
                <w:kern w:val="0"/>
                <w:sz w:val="20"/>
                <w:szCs w:val="20"/>
              </w:rPr>
              <w:t>Treated OI Patients (N=433)</w:t>
            </w:r>
          </w:p>
        </w:tc>
      </w:tr>
      <w:tr w:rsidR="001F6B92" w:rsidRPr="00573A78" w14:paraId="3CAF9321" w14:textId="77777777" w:rsidTr="00AA606C">
        <w:trPr>
          <w:trHeight w:val="294"/>
        </w:trPr>
        <w:tc>
          <w:tcPr>
            <w:tcW w:w="2090" w:type="dxa"/>
            <w:tcBorders>
              <w:top w:val="single" w:sz="4" w:space="0" w:color="auto"/>
              <w:left w:val="single" w:sz="8" w:space="0" w:color="auto"/>
              <w:bottom w:val="double" w:sz="6" w:space="0" w:color="auto"/>
              <w:right w:val="nil"/>
            </w:tcBorders>
            <w:noWrap/>
            <w:vAlign w:val="center"/>
            <w:hideMark/>
          </w:tcPr>
          <w:p w14:paraId="71541936" w14:textId="77777777" w:rsidR="001F6B92" w:rsidRPr="00573A78" w:rsidRDefault="001F6B92" w:rsidP="00AA606C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573A78"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  <w:t>Demographics</w:t>
            </w:r>
          </w:p>
        </w:tc>
        <w:tc>
          <w:tcPr>
            <w:tcW w:w="1816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noWrap/>
            <w:vAlign w:val="center"/>
            <w:hideMark/>
          </w:tcPr>
          <w:p w14:paraId="42581165" w14:textId="77777777" w:rsidR="001F6B92" w:rsidRPr="00573A78" w:rsidRDefault="001F6B92" w:rsidP="00AA606C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573A78"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  <w:t>Mean/N/Median [SD/%/IQR]</w:t>
            </w:r>
          </w:p>
        </w:tc>
        <w:tc>
          <w:tcPr>
            <w:tcW w:w="1291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noWrap/>
            <w:vAlign w:val="center"/>
            <w:hideMark/>
          </w:tcPr>
          <w:p w14:paraId="47A0355E" w14:textId="77777777" w:rsidR="001F6B92" w:rsidRPr="00573A78" w:rsidRDefault="001F6B92" w:rsidP="00AA606C">
            <w:pPr>
              <w:widowControl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573A78"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  <w:t>SD/%/IQR</w:t>
            </w:r>
          </w:p>
        </w:tc>
        <w:tc>
          <w:tcPr>
            <w:tcW w:w="1816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noWrap/>
            <w:vAlign w:val="center"/>
            <w:hideMark/>
          </w:tcPr>
          <w:p w14:paraId="682C43A4" w14:textId="77777777" w:rsidR="001F6B92" w:rsidRPr="00573A78" w:rsidRDefault="001F6B92" w:rsidP="00AA606C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573A78"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  <w:t>Mean/N/Median</w:t>
            </w:r>
          </w:p>
        </w:tc>
        <w:tc>
          <w:tcPr>
            <w:tcW w:w="1291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noWrap/>
            <w:vAlign w:val="center"/>
            <w:hideMark/>
          </w:tcPr>
          <w:p w14:paraId="052BEB62" w14:textId="77777777" w:rsidR="001F6B92" w:rsidRPr="00573A78" w:rsidRDefault="001F6B92" w:rsidP="00AA606C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573A78"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  <w:t>SD/%/IQR</w:t>
            </w:r>
          </w:p>
        </w:tc>
        <w:tc>
          <w:tcPr>
            <w:tcW w:w="1816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center"/>
            <w:hideMark/>
          </w:tcPr>
          <w:p w14:paraId="00F1CB4C" w14:textId="77777777" w:rsidR="001F6B92" w:rsidRPr="00573A78" w:rsidRDefault="001F6B92" w:rsidP="00AA606C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573A78"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  <w:t>Mean/N/Median</w:t>
            </w:r>
          </w:p>
        </w:tc>
        <w:tc>
          <w:tcPr>
            <w:tcW w:w="1291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center"/>
            <w:hideMark/>
          </w:tcPr>
          <w:p w14:paraId="5710DB08" w14:textId="77777777" w:rsidR="001F6B92" w:rsidRPr="00573A78" w:rsidRDefault="001F6B92" w:rsidP="00AA606C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573A78"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  <w:t>SD/%/IQR</w:t>
            </w:r>
          </w:p>
        </w:tc>
      </w:tr>
      <w:tr w:rsidR="001F6B92" w:rsidRPr="00573A78" w14:paraId="783B4E3B" w14:textId="77777777" w:rsidTr="00AA606C">
        <w:trPr>
          <w:trHeight w:val="294"/>
        </w:trPr>
        <w:tc>
          <w:tcPr>
            <w:tcW w:w="20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36AC3A65" w14:textId="77777777" w:rsidR="001F6B92" w:rsidRPr="00573A78" w:rsidRDefault="001F6B92" w:rsidP="00AA606C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573A78"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  <w:t>Age (years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084913A1" w14:textId="77777777" w:rsidR="001F6B92" w:rsidRPr="00573A78" w:rsidRDefault="001F6B92" w:rsidP="00AA606C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573A78"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7682C048" w14:textId="77777777" w:rsidR="001F6B92" w:rsidRPr="00573A78" w:rsidRDefault="001F6B92" w:rsidP="00AA606C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573A78"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11177E39" w14:textId="77777777" w:rsidR="001F6B92" w:rsidRPr="00573A78" w:rsidRDefault="001F6B92" w:rsidP="00AA606C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573A78"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4D52121E" w14:textId="77777777" w:rsidR="001F6B92" w:rsidRPr="00573A78" w:rsidRDefault="001F6B92" w:rsidP="00AA606C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573A78"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608DF8B1" w14:textId="77777777" w:rsidR="001F6B92" w:rsidRPr="00573A78" w:rsidRDefault="001F6B92" w:rsidP="00AA606C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573A78"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418A7871" w14:textId="77777777" w:rsidR="001F6B92" w:rsidRPr="00573A78" w:rsidRDefault="001F6B92" w:rsidP="00AA606C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573A78"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1F6B92" w:rsidRPr="00573A78" w14:paraId="39205050" w14:textId="77777777" w:rsidTr="00AA606C">
        <w:trPr>
          <w:trHeight w:val="288"/>
        </w:trPr>
        <w:tc>
          <w:tcPr>
            <w:tcW w:w="209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16351CB4" w14:textId="77777777" w:rsidR="001F6B92" w:rsidRPr="00573A78" w:rsidRDefault="001F6B92" w:rsidP="00AA606C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73A78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 xml:space="preserve">Age (mean, </w:t>
            </w: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SD</w:t>
            </w:r>
            <w:r w:rsidRPr="00573A78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9AF531" w14:textId="77777777" w:rsidR="001F6B92" w:rsidRPr="00573A78" w:rsidRDefault="001F6B92" w:rsidP="00AA606C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73A78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 xml:space="preserve">30.50 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BD1D6F" w14:textId="77777777" w:rsidR="001F6B92" w:rsidRPr="00573A78" w:rsidRDefault="001F6B92" w:rsidP="00AA606C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73A78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20.20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1F13DA" w14:textId="77777777" w:rsidR="001F6B92" w:rsidRPr="00573A78" w:rsidRDefault="001F6B92" w:rsidP="00AA606C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73A78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30.63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495496" w14:textId="77777777" w:rsidR="001F6B92" w:rsidRPr="00573A78" w:rsidRDefault="001F6B92" w:rsidP="00AA606C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73A78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20.60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3EAF6B" w14:textId="77777777" w:rsidR="001F6B92" w:rsidRPr="00573A78" w:rsidRDefault="001F6B92" w:rsidP="00AA606C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73A78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31.63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DC8D2A" w14:textId="77777777" w:rsidR="001F6B92" w:rsidRPr="00573A78" w:rsidRDefault="001F6B92" w:rsidP="00AA606C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73A78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22.71</w:t>
            </w:r>
          </w:p>
        </w:tc>
      </w:tr>
      <w:tr w:rsidR="001F6B92" w:rsidRPr="00573A78" w14:paraId="65B6DF58" w14:textId="77777777" w:rsidTr="00AA606C">
        <w:trPr>
          <w:trHeight w:val="288"/>
        </w:trPr>
        <w:tc>
          <w:tcPr>
            <w:tcW w:w="209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27B5CE8D" w14:textId="77777777" w:rsidR="001F6B92" w:rsidRPr="00573A78" w:rsidRDefault="001F6B92" w:rsidP="00AA606C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73A78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 xml:space="preserve">Age (median, </w:t>
            </w: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IQR</w:t>
            </w:r>
            <w:r w:rsidRPr="00573A78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C1C7A0" w14:textId="77777777" w:rsidR="001F6B92" w:rsidRPr="00573A78" w:rsidRDefault="001F6B92" w:rsidP="00AA606C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73A78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13F4C8" w14:textId="77777777" w:rsidR="001F6B92" w:rsidRPr="00573A78" w:rsidRDefault="001F6B92" w:rsidP="00AA606C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73A78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13, 48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A26437" w14:textId="77777777" w:rsidR="001F6B92" w:rsidRPr="00573A78" w:rsidRDefault="001F6B92" w:rsidP="00AA606C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73A78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EB575D" w14:textId="77777777" w:rsidR="001F6B92" w:rsidRPr="00573A78" w:rsidRDefault="001F6B92" w:rsidP="00AA606C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73A78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13, 48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836C44" w14:textId="77777777" w:rsidR="001F6B92" w:rsidRPr="00573A78" w:rsidRDefault="001F6B92" w:rsidP="00AA606C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73A78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DD529C" w14:textId="77777777" w:rsidR="001F6B92" w:rsidRPr="00573A78" w:rsidRDefault="001F6B92" w:rsidP="00AA606C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73A78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11, 54</w:t>
            </w:r>
          </w:p>
        </w:tc>
      </w:tr>
      <w:tr w:rsidR="001F6B92" w:rsidRPr="00573A78" w14:paraId="0C83C6F6" w14:textId="77777777" w:rsidTr="00AA606C">
        <w:trPr>
          <w:trHeight w:val="288"/>
        </w:trPr>
        <w:tc>
          <w:tcPr>
            <w:tcW w:w="20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33A32769" w14:textId="77777777" w:rsidR="001F6B92" w:rsidRPr="00573A78" w:rsidRDefault="001F6B92" w:rsidP="00AA606C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573A78"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  <w:t>Gender (n, %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152BA4F7" w14:textId="77777777" w:rsidR="001F6B92" w:rsidRPr="00573A78" w:rsidRDefault="001F6B92" w:rsidP="00AA606C">
            <w:pPr>
              <w:widowControl/>
              <w:jc w:val="right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573A78"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46644596" w14:textId="77777777" w:rsidR="001F6B92" w:rsidRPr="00573A78" w:rsidRDefault="001F6B92" w:rsidP="00AA606C">
            <w:pPr>
              <w:widowControl/>
              <w:jc w:val="right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573A78"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0FCE6BA1" w14:textId="77777777" w:rsidR="001F6B92" w:rsidRPr="00573A78" w:rsidRDefault="001F6B92" w:rsidP="00AA606C">
            <w:pPr>
              <w:widowControl/>
              <w:jc w:val="right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573A78"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7D03B4AF" w14:textId="77777777" w:rsidR="001F6B92" w:rsidRPr="00573A78" w:rsidRDefault="001F6B92" w:rsidP="00AA606C">
            <w:pPr>
              <w:widowControl/>
              <w:jc w:val="right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573A78"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12379C6E" w14:textId="77777777" w:rsidR="001F6B92" w:rsidRPr="00573A78" w:rsidRDefault="001F6B92" w:rsidP="00AA606C">
            <w:pPr>
              <w:widowControl/>
              <w:jc w:val="right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573A78"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7A78EF5D" w14:textId="77777777" w:rsidR="001F6B92" w:rsidRPr="00573A78" w:rsidRDefault="001F6B92" w:rsidP="00AA606C">
            <w:pPr>
              <w:widowControl/>
              <w:jc w:val="right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573A78"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1F6B92" w:rsidRPr="00573A78" w14:paraId="71A43090" w14:textId="77777777" w:rsidTr="00AA606C">
        <w:trPr>
          <w:trHeight w:val="288"/>
        </w:trPr>
        <w:tc>
          <w:tcPr>
            <w:tcW w:w="209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36748EBB" w14:textId="77777777" w:rsidR="001F6B92" w:rsidRPr="00573A78" w:rsidRDefault="001F6B92" w:rsidP="00AA606C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73A78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945ABA" w14:textId="77777777" w:rsidR="001F6B92" w:rsidRPr="00573A78" w:rsidRDefault="001F6B92" w:rsidP="00AA606C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73A78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929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694D4A" w14:textId="77777777" w:rsidR="001F6B92" w:rsidRPr="00573A78" w:rsidRDefault="001F6B92" w:rsidP="00AA606C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73A78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44.3%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C6E0CE" w14:textId="77777777" w:rsidR="001F6B92" w:rsidRPr="00573A78" w:rsidRDefault="001F6B92" w:rsidP="00AA606C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73A78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2787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AB1F44" w14:textId="77777777" w:rsidR="001F6B92" w:rsidRPr="00573A78" w:rsidRDefault="001F6B92" w:rsidP="00AA606C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73A78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44.3%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DB6B23" w14:textId="77777777" w:rsidR="001F6B92" w:rsidRPr="00573A78" w:rsidRDefault="001F6B92" w:rsidP="00AA606C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73A78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193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AA0C3D" w14:textId="77777777" w:rsidR="001F6B92" w:rsidRPr="00573A78" w:rsidRDefault="001F6B92" w:rsidP="00AA606C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73A78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44.6%</w:t>
            </w:r>
          </w:p>
        </w:tc>
      </w:tr>
      <w:tr w:rsidR="001F6B92" w:rsidRPr="00573A78" w14:paraId="7530B4CF" w14:textId="77777777" w:rsidTr="00AA606C">
        <w:trPr>
          <w:trHeight w:val="288"/>
        </w:trPr>
        <w:tc>
          <w:tcPr>
            <w:tcW w:w="209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42E7EB30" w14:textId="77777777" w:rsidR="001F6B92" w:rsidRPr="00573A78" w:rsidRDefault="001F6B92" w:rsidP="00AA606C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73A78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 xml:space="preserve">Female 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367969" w14:textId="77777777" w:rsidR="001F6B92" w:rsidRPr="00573A78" w:rsidRDefault="001F6B92" w:rsidP="00AA606C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73A78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1166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DC9D58" w14:textId="77777777" w:rsidR="001F6B92" w:rsidRPr="00573A78" w:rsidRDefault="001F6B92" w:rsidP="00AA606C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73A78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55.7%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8CF788" w14:textId="77777777" w:rsidR="001F6B92" w:rsidRPr="00573A78" w:rsidRDefault="001F6B92" w:rsidP="00AA606C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73A78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3498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010FF4" w14:textId="77777777" w:rsidR="001F6B92" w:rsidRPr="00573A78" w:rsidRDefault="001F6B92" w:rsidP="00AA606C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73A78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55.7%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CDAB34" w14:textId="77777777" w:rsidR="001F6B92" w:rsidRPr="00573A78" w:rsidRDefault="001F6B92" w:rsidP="00AA606C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73A78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240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2DC023" w14:textId="77777777" w:rsidR="001F6B92" w:rsidRPr="00573A78" w:rsidRDefault="001F6B92" w:rsidP="00AA606C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73A78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55.4%</w:t>
            </w:r>
          </w:p>
        </w:tc>
      </w:tr>
      <w:tr w:rsidR="001F6B92" w:rsidRPr="00573A78" w14:paraId="69D55851" w14:textId="77777777" w:rsidTr="00AA606C">
        <w:trPr>
          <w:trHeight w:val="288"/>
        </w:trPr>
        <w:tc>
          <w:tcPr>
            <w:tcW w:w="209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68956EF2" w14:textId="77777777" w:rsidR="001F6B92" w:rsidRPr="00573A78" w:rsidRDefault="001F6B92" w:rsidP="00AA606C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73A78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 xml:space="preserve">Sex Unknown 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CE1C98" w14:textId="77777777" w:rsidR="001F6B92" w:rsidRPr="00573A78" w:rsidRDefault="001F6B92" w:rsidP="00AA606C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73A78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2BD586" w14:textId="77777777" w:rsidR="001F6B92" w:rsidRPr="00573A78" w:rsidRDefault="001F6B92" w:rsidP="00AA606C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73A78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.0%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AB5B82" w14:textId="77777777" w:rsidR="001F6B92" w:rsidRPr="00573A78" w:rsidRDefault="001F6B92" w:rsidP="00AA606C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73A78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E25E4D" w14:textId="77777777" w:rsidR="001F6B92" w:rsidRPr="00573A78" w:rsidRDefault="001F6B92" w:rsidP="00AA606C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73A78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.0%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485BCF" w14:textId="77777777" w:rsidR="001F6B92" w:rsidRPr="00573A78" w:rsidRDefault="001F6B92" w:rsidP="00AA606C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73A78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F6D1A3" w14:textId="77777777" w:rsidR="001F6B92" w:rsidRPr="00573A78" w:rsidRDefault="001F6B92" w:rsidP="00AA606C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73A78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.0%</w:t>
            </w:r>
          </w:p>
        </w:tc>
      </w:tr>
      <w:tr w:rsidR="001F6B92" w:rsidRPr="00573A78" w14:paraId="0D3D4BAC" w14:textId="77777777" w:rsidTr="00AA606C">
        <w:trPr>
          <w:trHeight w:val="288"/>
        </w:trPr>
        <w:tc>
          <w:tcPr>
            <w:tcW w:w="20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38AA103D" w14:textId="77777777" w:rsidR="001F6B92" w:rsidRPr="00573A78" w:rsidRDefault="001F6B92" w:rsidP="00AA606C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573A78"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  <w:t>Region (n, %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6F3DD4D1" w14:textId="77777777" w:rsidR="001F6B92" w:rsidRPr="00573A78" w:rsidRDefault="001F6B92" w:rsidP="00AA606C">
            <w:pPr>
              <w:widowControl/>
              <w:jc w:val="right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573A78"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321A3BE8" w14:textId="77777777" w:rsidR="001F6B92" w:rsidRPr="00573A78" w:rsidRDefault="001F6B92" w:rsidP="00AA606C">
            <w:pPr>
              <w:widowControl/>
              <w:jc w:val="right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573A78"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3378EF00" w14:textId="77777777" w:rsidR="001F6B92" w:rsidRPr="00573A78" w:rsidRDefault="001F6B92" w:rsidP="00AA606C">
            <w:pPr>
              <w:widowControl/>
              <w:jc w:val="right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573A78"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4175A3EC" w14:textId="77777777" w:rsidR="001F6B92" w:rsidRPr="00573A78" w:rsidRDefault="001F6B92" w:rsidP="00AA606C">
            <w:pPr>
              <w:widowControl/>
              <w:jc w:val="right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573A78"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591E752A" w14:textId="77777777" w:rsidR="001F6B92" w:rsidRPr="00573A78" w:rsidRDefault="001F6B92" w:rsidP="00AA606C">
            <w:pPr>
              <w:widowControl/>
              <w:jc w:val="right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573A78"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0081C3B3" w14:textId="77777777" w:rsidR="001F6B92" w:rsidRPr="00573A78" w:rsidRDefault="001F6B92" w:rsidP="00AA606C">
            <w:pPr>
              <w:widowControl/>
              <w:jc w:val="right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573A78"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1F6B92" w:rsidRPr="00573A78" w14:paraId="4CA392B2" w14:textId="77777777" w:rsidTr="00AA606C">
        <w:trPr>
          <w:trHeight w:val="288"/>
        </w:trPr>
        <w:tc>
          <w:tcPr>
            <w:tcW w:w="209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038CCE52" w14:textId="77777777" w:rsidR="001F6B92" w:rsidRPr="00573A78" w:rsidRDefault="001F6B92" w:rsidP="00AA606C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73A78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Northeast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D3CDAF" w14:textId="77777777" w:rsidR="001F6B92" w:rsidRPr="00573A78" w:rsidRDefault="001F6B92" w:rsidP="00AA606C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73A78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352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868303" w14:textId="77777777" w:rsidR="001F6B92" w:rsidRPr="00573A78" w:rsidRDefault="001F6B92" w:rsidP="00AA606C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73A78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16.8%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5CD060" w14:textId="77777777" w:rsidR="001F6B92" w:rsidRPr="00573A78" w:rsidRDefault="001F6B92" w:rsidP="00AA606C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73A78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1065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B2B4E2" w14:textId="77777777" w:rsidR="001F6B92" w:rsidRPr="00573A78" w:rsidRDefault="001F6B92" w:rsidP="00AA606C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73A78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16.9%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D24348" w14:textId="77777777" w:rsidR="001F6B92" w:rsidRPr="00573A78" w:rsidRDefault="001F6B92" w:rsidP="00AA606C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73A78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61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6BDA54" w14:textId="77777777" w:rsidR="001F6B92" w:rsidRPr="00573A78" w:rsidRDefault="001F6B92" w:rsidP="00AA606C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73A78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14.1%</w:t>
            </w:r>
          </w:p>
        </w:tc>
      </w:tr>
      <w:tr w:rsidR="001F6B92" w:rsidRPr="00573A78" w14:paraId="44BC0BFC" w14:textId="77777777" w:rsidTr="00AA606C">
        <w:trPr>
          <w:trHeight w:val="288"/>
        </w:trPr>
        <w:tc>
          <w:tcPr>
            <w:tcW w:w="209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3A3F89C3" w14:textId="77777777" w:rsidR="001F6B92" w:rsidRPr="00573A78" w:rsidRDefault="001F6B92" w:rsidP="00AA606C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73A78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Midwest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94C22D" w14:textId="77777777" w:rsidR="001F6B92" w:rsidRPr="00573A78" w:rsidRDefault="001F6B92" w:rsidP="00AA606C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73A78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549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EA0501" w14:textId="77777777" w:rsidR="001F6B92" w:rsidRPr="00573A78" w:rsidRDefault="001F6B92" w:rsidP="00AA606C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73A78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26.2%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CEA3DF" w14:textId="77777777" w:rsidR="001F6B92" w:rsidRPr="00573A78" w:rsidRDefault="001F6B92" w:rsidP="00AA606C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73A78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1595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7177CE" w14:textId="77777777" w:rsidR="001F6B92" w:rsidRPr="00573A78" w:rsidRDefault="001F6B92" w:rsidP="00AA606C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73A78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25.4%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0DF2D9" w14:textId="77777777" w:rsidR="001F6B92" w:rsidRPr="00573A78" w:rsidRDefault="001F6B92" w:rsidP="00AA606C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73A78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129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2A66F2" w14:textId="77777777" w:rsidR="001F6B92" w:rsidRPr="00573A78" w:rsidRDefault="001F6B92" w:rsidP="00AA606C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73A78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29.8%</w:t>
            </w:r>
          </w:p>
        </w:tc>
      </w:tr>
      <w:tr w:rsidR="001F6B92" w:rsidRPr="00573A78" w14:paraId="779380AB" w14:textId="77777777" w:rsidTr="00AA606C">
        <w:trPr>
          <w:trHeight w:val="288"/>
        </w:trPr>
        <w:tc>
          <w:tcPr>
            <w:tcW w:w="209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7D24939E" w14:textId="77777777" w:rsidR="001F6B92" w:rsidRPr="00573A78" w:rsidRDefault="001F6B92" w:rsidP="00AA606C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73A78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South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4002C4" w14:textId="77777777" w:rsidR="001F6B92" w:rsidRPr="00573A78" w:rsidRDefault="001F6B92" w:rsidP="00AA606C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73A78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834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B70878" w14:textId="77777777" w:rsidR="001F6B92" w:rsidRPr="00573A78" w:rsidRDefault="001F6B92" w:rsidP="00AA606C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73A78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39.8%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CCD9C1" w14:textId="77777777" w:rsidR="001F6B92" w:rsidRPr="00573A78" w:rsidRDefault="001F6B92" w:rsidP="00AA606C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73A78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2415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CAAC1C" w14:textId="77777777" w:rsidR="001F6B92" w:rsidRPr="00573A78" w:rsidRDefault="001F6B92" w:rsidP="00AA606C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73A78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38.4%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3996B2" w14:textId="77777777" w:rsidR="001F6B92" w:rsidRPr="00573A78" w:rsidRDefault="001F6B92" w:rsidP="00AA606C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73A78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176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57137E" w14:textId="77777777" w:rsidR="001F6B92" w:rsidRPr="00573A78" w:rsidRDefault="001F6B92" w:rsidP="00AA606C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73A78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40.6%</w:t>
            </w:r>
          </w:p>
        </w:tc>
      </w:tr>
      <w:tr w:rsidR="001F6B92" w:rsidRPr="00573A78" w14:paraId="6C66B92C" w14:textId="77777777" w:rsidTr="00AA606C">
        <w:trPr>
          <w:trHeight w:val="288"/>
        </w:trPr>
        <w:tc>
          <w:tcPr>
            <w:tcW w:w="209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70BC0D4A" w14:textId="77777777" w:rsidR="001F6B92" w:rsidRPr="00573A78" w:rsidRDefault="001F6B92" w:rsidP="00AA606C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73A78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West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56C2BF" w14:textId="77777777" w:rsidR="001F6B92" w:rsidRPr="00573A78" w:rsidRDefault="001F6B92" w:rsidP="00AA606C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73A78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347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7A04C3" w14:textId="77777777" w:rsidR="001F6B92" w:rsidRPr="00573A78" w:rsidRDefault="001F6B92" w:rsidP="00AA606C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73A78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16.6%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156B8E" w14:textId="77777777" w:rsidR="001F6B92" w:rsidRPr="00573A78" w:rsidRDefault="001F6B92" w:rsidP="00AA606C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73A78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1151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CC01B3" w14:textId="77777777" w:rsidR="001F6B92" w:rsidRPr="00573A78" w:rsidRDefault="001F6B92" w:rsidP="00AA606C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73A78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18.3%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6A0513" w14:textId="77777777" w:rsidR="001F6B92" w:rsidRPr="00573A78" w:rsidRDefault="001F6B92" w:rsidP="00AA606C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73A78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66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516399" w14:textId="77777777" w:rsidR="001F6B92" w:rsidRPr="00573A78" w:rsidRDefault="001F6B92" w:rsidP="00AA606C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73A78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15.2%</w:t>
            </w:r>
          </w:p>
        </w:tc>
      </w:tr>
      <w:tr w:rsidR="001F6B92" w:rsidRPr="00573A78" w14:paraId="6978D07F" w14:textId="77777777" w:rsidTr="00AA606C">
        <w:trPr>
          <w:trHeight w:val="288"/>
        </w:trPr>
        <w:tc>
          <w:tcPr>
            <w:tcW w:w="209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3BDACFF6" w14:textId="77777777" w:rsidR="001F6B92" w:rsidRPr="00573A78" w:rsidRDefault="001F6B92" w:rsidP="00AA606C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73A78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Region Unknown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68D753" w14:textId="77777777" w:rsidR="001F6B92" w:rsidRPr="00573A78" w:rsidRDefault="001F6B92" w:rsidP="00AA606C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73A78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196584" w14:textId="77777777" w:rsidR="001F6B92" w:rsidRPr="00573A78" w:rsidRDefault="001F6B92" w:rsidP="00AA606C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73A78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.6%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58550A" w14:textId="77777777" w:rsidR="001F6B92" w:rsidRPr="00573A78" w:rsidRDefault="001F6B92" w:rsidP="00AA606C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73A78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59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C3438A" w14:textId="77777777" w:rsidR="001F6B92" w:rsidRPr="00573A78" w:rsidRDefault="001F6B92" w:rsidP="00AA606C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73A78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.9%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02D5FC" w14:textId="77777777" w:rsidR="001F6B92" w:rsidRPr="00573A78" w:rsidRDefault="001F6B92" w:rsidP="00AA606C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73A78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D7D7A5" w14:textId="77777777" w:rsidR="001F6B92" w:rsidRPr="00573A78" w:rsidRDefault="001F6B92" w:rsidP="00AA606C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73A78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.2%</w:t>
            </w:r>
          </w:p>
        </w:tc>
      </w:tr>
      <w:tr w:rsidR="001F6B92" w:rsidRPr="00573A78" w14:paraId="1E938382" w14:textId="77777777" w:rsidTr="00AA606C">
        <w:trPr>
          <w:trHeight w:val="288"/>
        </w:trPr>
        <w:tc>
          <w:tcPr>
            <w:tcW w:w="20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5AE38634" w14:textId="77777777" w:rsidR="001F6B92" w:rsidRPr="00573A78" w:rsidRDefault="001F6B92" w:rsidP="00AA606C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573A78"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  <w:t>Insurance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65A07292" w14:textId="77777777" w:rsidR="001F6B92" w:rsidRPr="00573A78" w:rsidRDefault="001F6B92" w:rsidP="00AA606C">
            <w:pPr>
              <w:widowControl/>
              <w:jc w:val="right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573A78"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57584AA4" w14:textId="77777777" w:rsidR="001F6B92" w:rsidRPr="00573A78" w:rsidRDefault="001F6B92" w:rsidP="00AA606C">
            <w:pPr>
              <w:widowControl/>
              <w:jc w:val="right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573A78"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71345C3A" w14:textId="77777777" w:rsidR="001F6B92" w:rsidRPr="00573A78" w:rsidRDefault="001F6B92" w:rsidP="00AA606C">
            <w:pPr>
              <w:widowControl/>
              <w:jc w:val="right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573A78"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00C3176F" w14:textId="77777777" w:rsidR="001F6B92" w:rsidRPr="00573A78" w:rsidRDefault="001F6B92" w:rsidP="00AA606C">
            <w:pPr>
              <w:widowControl/>
              <w:jc w:val="right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573A78"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5766A243" w14:textId="77777777" w:rsidR="001F6B92" w:rsidRPr="00573A78" w:rsidRDefault="001F6B92" w:rsidP="00AA606C">
            <w:pPr>
              <w:widowControl/>
              <w:jc w:val="right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573A78"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176BD33D" w14:textId="77777777" w:rsidR="001F6B92" w:rsidRPr="00573A78" w:rsidRDefault="001F6B92" w:rsidP="00AA606C">
            <w:pPr>
              <w:widowControl/>
              <w:jc w:val="right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573A78"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1F6B92" w:rsidRPr="00573A78" w14:paraId="0EE849E0" w14:textId="77777777" w:rsidTr="00AA606C">
        <w:trPr>
          <w:trHeight w:val="288"/>
        </w:trPr>
        <w:tc>
          <w:tcPr>
            <w:tcW w:w="209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1C28DC7C" w14:textId="77777777" w:rsidR="001F6B92" w:rsidRPr="00573A78" w:rsidRDefault="001F6B92" w:rsidP="00AA606C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73A78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Medicare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9F34BF" w14:textId="77777777" w:rsidR="001F6B92" w:rsidRPr="00573A78" w:rsidRDefault="001F6B92" w:rsidP="00AA606C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73A78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78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B769F8" w14:textId="77777777" w:rsidR="001F6B92" w:rsidRPr="00573A78" w:rsidRDefault="001F6B92" w:rsidP="00AA606C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73A78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3.7%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68F5C3" w14:textId="77777777" w:rsidR="001F6B92" w:rsidRPr="00573A78" w:rsidRDefault="001F6B92" w:rsidP="00AA606C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73A78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234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A8E2D3" w14:textId="77777777" w:rsidR="001F6B92" w:rsidRPr="00573A78" w:rsidRDefault="001F6B92" w:rsidP="00AA606C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73A78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3.7%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12A033" w14:textId="77777777" w:rsidR="001F6B92" w:rsidRPr="00573A78" w:rsidRDefault="001F6B92" w:rsidP="00AA606C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73A78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98C5C7" w14:textId="77777777" w:rsidR="001F6B92" w:rsidRPr="00573A78" w:rsidRDefault="001F6B92" w:rsidP="00AA606C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73A78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4.6%</w:t>
            </w:r>
          </w:p>
        </w:tc>
      </w:tr>
      <w:tr w:rsidR="001F6B92" w:rsidRPr="00573A78" w14:paraId="07A410E4" w14:textId="77777777" w:rsidTr="00AA606C">
        <w:trPr>
          <w:trHeight w:val="288"/>
        </w:trPr>
        <w:tc>
          <w:tcPr>
            <w:tcW w:w="209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0066BD0B" w14:textId="77777777" w:rsidR="001F6B92" w:rsidRPr="00573A78" w:rsidRDefault="001F6B92" w:rsidP="00AA606C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73A78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Commercial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6EF7FC" w14:textId="77777777" w:rsidR="001F6B92" w:rsidRPr="00573A78" w:rsidRDefault="001F6B92" w:rsidP="00AA606C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73A78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1825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2C3FBD" w14:textId="77777777" w:rsidR="001F6B92" w:rsidRPr="00573A78" w:rsidRDefault="001F6B92" w:rsidP="00AA606C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73A78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87.1%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95F890" w14:textId="77777777" w:rsidR="001F6B92" w:rsidRPr="00573A78" w:rsidRDefault="001F6B92" w:rsidP="00AA606C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73A78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5475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6D5C43" w14:textId="77777777" w:rsidR="001F6B92" w:rsidRPr="00573A78" w:rsidRDefault="001F6B92" w:rsidP="00AA606C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73A78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87.1%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798023" w14:textId="77777777" w:rsidR="001F6B92" w:rsidRPr="00573A78" w:rsidRDefault="001F6B92" w:rsidP="00AA606C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73A78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394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3573B0" w14:textId="77777777" w:rsidR="001F6B92" w:rsidRPr="00573A78" w:rsidRDefault="001F6B92" w:rsidP="00AA606C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73A78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91.0%</w:t>
            </w:r>
          </w:p>
        </w:tc>
      </w:tr>
      <w:tr w:rsidR="001F6B92" w:rsidRPr="00573A78" w14:paraId="0DCB5954" w14:textId="77777777" w:rsidTr="00AA606C">
        <w:trPr>
          <w:trHeight w:val="288"/>
        </w:trPr>
        <w:tc>
          <w:tcPr>
            <w:tcW w:w="209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3C28A84F" w14:textId="77777777" w:rsidR="001F6B92" w:rsidRPr="00573A78" w:rsidRDefault="001F6B92" w:rsidP="00AA606C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73A78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Medicaid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CDC25A" w14:textId="77777777" w:rsidR="001F6B92" w:rsidRPr="00573A78" w:rsidRDefault="001F6B92" w:rsidP="00AA606C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73A78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187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A5E6DD" w14:textId="77777777" w:rsidR="001F6B92" w:rsidRPr="00573A78" w:rsidRDefault="001F6B92" w:rsidP="00AA606C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73A78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8.9%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9682FB" w14:textId="77777777" w:rsidR="001F6B92" w:rsidRPr="00573A78" w:rsidRDefault="001F6B92" w:rsidP="00AA606C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73A78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561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2B90BA" w14:textId="77777777" w:rsidR="001F6B92" w:rsidRPr="00573A78" w:rsidRDefault="001F6B92" w:rsidP="00AA606C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73A78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8.9%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5C1C98" w14:textId="77777777" w:rsidR="001F6B92" w:rsidRPr="00573A78" w:rsidRDefault="001F6B92" w:rsidP="00AA606C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73A78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C1B1B5" w14:textId="77777777" w:rsidR="001F6B92" w:rsidRPr="00573A78" w:rsidRDefault="001F6B92" w:rsidP="00AA606C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73A78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4.4%</w:t>
            </w:r>
          </w:p>
        </w:tc>
      </w:tr>
      <w:tr w:rsidR="001F6B92" w:rsidRPr="00573A78" w14:paraId="5F4F23AD" w14:textId="77777777" w:rsidTr="00AA606C">
        <w:trPr>
          <w:trHeight w:val="288"/>
        </w:trPr>
        <w:tc>
          <w:tcPr>
            <w:tcW w:w="209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4D2EA68F" w14:textId="77777777" w:rsidR="001F6B92" w:rsidRPr="00573A78" w:rsidRDefault="001F6B92" w:rsidP="00AA606C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73A78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Other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B89AE3" w14:textId="77777777" w:rsidR="001F6B92" w:rsidRPr="00573A78" w:rsidRDefault="001F6B92" w:rsidP="00AA606C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73A78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1AAF42" w14:textId="77777777" w:rsidR="001F6B92" w:rsidRPr="00573A78" w:rsidRDefault="001F6B92" w:rsidP="00AA606C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73A78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.2%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C26B0B" w14:textId="77777777" w:rsidR="001F6B92" w:rsidRPr="00573A78" w:rsidRDefault="001F6B92" w:rsidP="00AA606C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73A78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914669" w14:textId="77777777" w:rsidR="001F6B92" w:rsidRPr="00573A78" w:rsidRDefault="001F6B92" w:rsidP="00AA606C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73A78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.2%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46F393" w14:textId="77777777" w:rsidR="001F6B92" w:rsidRPr="00573A78" w:rsidRDefault="001F6B92" w:rsidP="00AA606C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73A78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FB288B" w14:textId="77777777" w:rsidR="001F6B92" w:rsidRPr="00573A78" w:rsidRDefault="001F6B92" w:rsidP="00AA606C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73A78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.0%</w:t>
            </w:r>
          </w:p>
        </w:tc>
      </w:tr>
      <w:tr w:rsidR="001F6B92" w:rsidRPr="00573A78" w14:paraId="503EFCDA" w14:textId="77777777" w:rsidTr="00AA606C">
        <w:trPr>
          <w:trHeight w:val="288"/>
        </w:trPr>
        <w:tc>
          <w:tcPr>
            <w:tcW w:w="20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7A18931D" w14:textId="77777777" w:rsidR="001F6B92" w:rsidRPr="00573A78" w:rsidRDefault="001F6B92" w:rsidP="00AA606C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573A78"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  <w:t>Enrollment duration (years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1BD0B5A0" w14:textId="77777777" w:rsidR="001F6B92" w:rsidRPr="00573A78" w:rsidRDefault="001F6B92" w:rsidP="00AA606C">
            <w:pPr>
              <w:widowControl/>
              <w:jc w:val="right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573A78"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30D478CB" w14:textId="77777777" w:rsidR="001F6B92" w:rsidRPr="00573A78" w:rsidRDefault="001F6B92" w:rsidP="00AA606C">
            <w:pPr>
              <w:widowControl/>
              <w:jc w:val="right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573A78"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622ACA07" w14:textId="77777777" w:rsidR="001F6B92" w:rsidRPr="00573A78" w:rsidRDefault="001F6B92" w:rsidP="00AA606C">
            <w:pPr>
              <w:widowControl/>
              <w:jc w:val="right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573A78"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1E9556EC" w14:textId="77777777" w:rsidR="001F6B92" w:rsidRPr="00573A78" w:rsidRDefault="001F6B92" w:rsidP="00AA606C">
            <w:pPr>
              <w:widowControl/>
              <w:jc w:val="right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573A78"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6234502F" w14:textId="77777777" w:rsidR="001F6B92" w:rsidRPr="00573A78" w:rsidRDefault="001F6B92" w:rsidP="00AA606C">
            <w:pPr>
              <w:widowControl/>
              <w:jc w:val="right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573A78"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0BF4FA9C" w14:textId="77777777" w:rsidR="001F6B92" w:rsidRPr="00573A78" w:rsidRDefault="001F6B92" w:rsidP="00AA606C">
            <w:pPr>
              <w:widowControl/>
              <w:jc w:val="right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573A78"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1F6B92" w:rsidRPr="00573A78" w14:paraId="718C2F78" w14:textId="77777777" w:rsidTr="00AA606C">
        <w:trPr>
          <w:trHeight w:val="288"/>
        </w:trPr>
        <w:tc>
          <w:tcPr>
            <w:tcW w:w="209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1B770A4B" w14:textId="77777777" w:rsidR="001F6B92" w:rsidRPr="00573A78" w:rsidRDefault="001F6B92" w:rsidP="00AA606C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73A78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 xml:space="preserve">Years (mean, </w:t>
            </w: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SD</w:t>
            </w:r>
            <w:r w:rsidRPr="00573A78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D2A395" w14:textId="77777777" w:rsidR="001F6B92" w:rsidRPr="00573A78" w:rsidRDefault="001F6B92" w:rsidP="00AA606C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73A78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3.40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DA57C7" w14:textId="77777777" w:rsidR="001F6B92" w:rsidRPr="00573A78" w:rsidRDefault="001F6B92" w:rsidP="00AA606C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73A78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2.03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666687" w14:textId="77777777" w:rsidR="001F6B92" w:rsidRPr="00573A78" w:rsidRDefault="001F6B92" w:rsidP="00AA606C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73A78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3.17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781EFD" w14:textId="77777777" w:rsidR="001F6B92" w:rsidRPr="00573A78" w:rsidRDefault="001F6B92" w:rsidP="00AA606C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73A78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2.09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499080" w14:textId="77777777" w:rsidR="001F6B92" w:rsidRPr="00573A78" w:rsidRDefault="001F6B92" w:rsidP="00AA606C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73A78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3.97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394801" w14:textId="77777777" w:rsidR="001F6B92" w:rsidRPr="00573A78" w:rsidRDefault="001F6B92" w:rsidP="00AA606C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73A78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1.97</w:t>
            </w:r>
          </w:p>
        </w:tc>
      </w:tr>
      <w:tr w:rsidR="001F6B92" w:rsidRPr="00573A78" w14:paraId="1577BFAD" w14:textId="77777777" w:rsidTr="00AA606C">
        <w:trPr>
          <w:trHeight w:val="288"/>
        </w:trPr>
        <w:tc>
          <w:tcPr>
            <w:tcW w:w="209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2A05F805" w14:textId="77777777" w:rsidR="001F6B92" w:rsidRPr="00573A78" w:rsidRDefault="001F6B92" w:rsidP="00AA606C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73A78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 xml:space="preserve">Years (median, </w:t>
            </w: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IQR</w:t>
            </w:r>
            <w:r w:rsidRPr="00573A78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08A12C" w14:textId="77777777" w:rsidR="001F6B92" w:rsidRPr="00573A78" w:rsidRDefault="001F6B92" w:rsidP="00AA606C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73A78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2.91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1BE827" w14:textId="77777777" w:rsidR="001F6B92" w:rsidRPr="00573A78" w:rsidRDefault="001F6B92" w:rsidP="00AA606C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73A78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1.51, 5.16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A611D6" w14:textId="77777777" w:rsidR="001F6B92" w:rsidRPr="00573A78" w:rsidRDefault="001F6B92" w:rsidP="00AA606C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73A78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2.42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070745" w14:textId="77777777" w:rsidR="001F6B92" w:rsidRPr="00573A78" w:rsidRDefault="001F6B92" w:rsidP="00AA606C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73A78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1.33, 4.75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AEDBAD" w14:textId="77777777" w:rsidR="001F6B92" w:rsidRPr="00573A78" w:rsidRDefault="001F6B92" w:rsidP="00AA606C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73A78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3.92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2E4E1F" w14:textId="77777777" w:rsidR="001F6B92" w:rsidRPr="00573A78" w:rsidRDefault="001F6B92" w:rsidP="00AA606C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73A78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2.01, 5.61</w:t>
            </w:r>
          </w:p>
        </w:tc>
      </w:tr>
      <w:tr w:rsidR="001F6B92" w:rsidRPr="00573A78" w14:paraId="1BB8AE56" w14:textId="77777777" w:rsidTr="00AA606C">
        <w:trPr>
          <w:trHeight w:val="288"/>
        </w:trPr>
        <w:tc>
          <w:tcPr>
            <w:tcW w:w="20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2E00FD1B" w14:textId="77777777" w:rsidR="001F6B92" w:rsidRPr="00573A78" w:rsidRDefault="001F6B92" w:rsidP="00AA606C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573A78"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  <w:t>Year of Index Date (n, %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76FAC38E" w14:textId="77777777" w:rsidR="001F6B92" w:rsidRPr="00573A78" w:rsidRDefault="001F6B92" w:rsidP="00AA606C">
            <w:pPr>
              <w:widowControl/>
              <w:jc w:val="right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573A78"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0D2D1B1F" w14:textId="77777777" w:rsidR="001F6B92" w:rsidRPr="00573A78" w:rsidRDefault="001F6B92" w:rsidP="00AA606C">
            <w:pPr>
              <w:widowControl/>
              <w:jc w:val="right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573A78"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1676238B" w14:textId="77777777" w:rsidR="001F6B92" w:rsidRPr="00573A78" w:rsidRDefault="001F6B92" w:rsidP="00AA606C">
            <w:pPr>
              <w:widowControl/>
              <w:jc w:val="right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573A78"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4D3E5693" w14:textId="77777777" w:rsidR="001F6B92" w:rsidRPr="00573A78" w:rsidRDefault="001F6B92" w:rsidP="00AA606C">
            <w:pPr>
              <w:widowControl/>
              <w:jc w:val="right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573A78"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6B8C1F64" w14:textId="77777777" w:rsidR="001F6B92" w:rsidRPr="00573A78" w:rsidRDefault="001F6B92" w:rsidP="00AA606C">
            <w:pPr>
              <w:widowControl/>
              <w:jc w:val="right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573A78"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799D1EEF" w14:textId="77777777" w:rsidR="001F6B92" w:rsidRPr="00573A78" w:rsidRDefault="001F6B92" w:rsidP="00AA606C">
            <w:pPr>
              <w:widowControl/>
              <w:jc w:val="right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573A78"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1F6B92" w:rsidRPr="00573A78" w14:paraId="730A5433" w14:textId="77777777" w:rsidTr="00AA606C">
        <w:trPr>
          <w:trHeight w:val="288"/>
        </w:trPr>
        <w:tc>
          <w:tcPr>
            <w:tcW w:w="209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1704E84B" w14:textId="77777777" w:rsidR="001F6B92" w:rsidRPr="00573A78" w:rsidRDefault="001F6B92" w:rsidP="00AA606C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73A78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2016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5050ED" w14:textId="77777777" w:rsidR="001F6B92" w:rsidRPr="00573A78" w:rsidRDefault="001F6B92" w:rsidP="00AA606C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73A78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1140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3D591B" w14:textId="77777777" w:rsidR="001F6B92" w:rsidRPr="00573A78" w:rsidRDefault="001F6B92" w:rsidP="00AA606C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73A78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54.4%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9045D0" w14:textId="77777777" w:rsidR="001F6B92" w:rsidRPr="00573A78" w:rsidRDefault="001F6B92" w:rsidP="00AA606C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73A78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4249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D310B6" w14:textId="77777777" w:rsidR="001F6B92" w:rsidRPr="00573A78" w:rsidRDefault="001F6B92" w:rsidP="00AA606C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73A78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67.6%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34C8EC" w14:textId="77777777" w:rsidR="001F6B92" w:rsidRPr="00573A78" w:rsidRDefault="001F6B92" w:rsidP="00AA606C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73A78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261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0CBF0E" w14:textId="77777777" w:rsidR="001F6B92" w:rsidRPr="00573A78" w:rsidRDefault="001F6B92" w:rsidP="00AA606C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73A78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60.3%</w:t>
            </w:r>
          </w:p>
        </w:tc>
      </w:tr>
      <w:tr w:rsidR="001F6B92" w:rsidRPr="00573A78" w14:paraId="13DB6DF3" w14:textId="77777777" w:rsidTr="00AA606C">
        <w:trPr>
          <w:trHeight w:val="288"/>
        </w:trPr>
        <w:tc>
          <w:tcPr>
            <w:tcW w:w="209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6E4D19BE" w14:textId="77777777" w:rsidR="001F6B92" w:rsidRPr="00573A78" w:rsidRDefault="001F6B92" w:rsidP="00AA606C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73A78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2017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E1798C" w14:textId="77777777" w:rsidR="001F6B92" w:rsidRPr="00573A78" w:rsidRDefault="001F6B92" w:rsidP="00AA606C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73A78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499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00BC83" w14:textId="77777777" w:rsidR="001F6B92" w:rsidRPr="00573A78" w:rsidRDefault="001F6B92" w:rsidP="00AA606C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73A78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23.8%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4CC075" w14:textId="77777777" w:rsidR="001F6B92" w:rsidRPr="00573A78" w:rsidRDefault="001F6B92" w:rsidP="00AA606C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73A78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859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8044A8" w14:textId="77777777" w:rsidR="001F6B92" w:rsidRPr="00573A78" w:rsidRDefault="001F6B92" w:rsidP="00AA606C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73A78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13.7%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D6E07C" w14:textId="77777777" w:rsidR="001F6B92" w:rsidRPr="00573A78" w:rsidRDefault="001F6B92" w:rsidP="00AA606C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73A78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101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6ECDD5" w14:textId="77777777" w:rsidR="001F6B92" w:rsidRPr="00573A78" w:rsidRDefault="001F6B92" w:rsidP="00AA606C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73A78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23.3%</w:t>
            </w:r>
          </w:p>
        </w:tc>
      </w:tr>
      <w:tr w:rsidR="001F6B92" w:rsidRPr="00573A78" w14:paraId="700BF2EF" w14:textId="77777777" w:rsidTr="00AA606C">
        <w:trPr>
          <w:trHeight w:val="288"/>
        </w:trPr>
        <w:tc>
          <w:tcPr>
            <w:tcW w:w="209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6415C9A2" w14:textId="77777777" w:rsidR="001F6B92" w:rsidRPr="00573A78" w:rsidRDefault="001F6B92" w:rsidP="00AA606C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73A78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2018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E53B32" w14:textId="77777777" w:rsidR="001F6B92" w:rsidRPr="00573A78" w:rsidRDefault="001F6B92" w:rsidP="00AA606C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73A78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370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1CC3DC" w14:textId="77777777" w:rsidR="001F6B92" w:rsidRPr="00573A78" w:rsidRDefault="001F6B92" w:rsidP="00AA606C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73A78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17.7%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928878" w14:textId="77777777" w:rsidR="001F6B92" w:rsidRPr="00573A78" w:rsidRDefault="001F6B92" w:rsidP="00AA606C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73A78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842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8A2A40" w14:textId="77777777" w:rsidR="001F6B92" w:rsidRPr="00573A78" w:rsidRDefault="001F6B92" w:rsidP="00AA606C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73A78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13.4%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83BE1A" w14:textId="77777777" w:rsidR="001F6B92" w:rsidRPr="00573A78" w:rsidRDefault="001F6B92" w:rsidP="00AA606C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73A78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61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20D803" w14:textId="77777777" w:rsidR="001F6B92" w:rsidRPr="00573A78" w:rsidRDefault="001F6B92" w:rsidP="00AA606C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73A78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14.1%</w:t>
            </w:r>
          </w:p>
        </w:tc>
      </w:tr>
      <w:tr w:rsidR="001F6B92" w:rsidRPr="00573A78" w14:paraId="514C030C" w14:textId="77777777" w:rsidTr="00AA606C">
        <w:trPr>
          <w:trHeight w:val="294"/>
        </w:trPr>
        <w:tc>
          <w:tcPr>
            <w:tcW w:w="209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573A0CE" w14:textId="77777777" w:rsidR="001F6B92" w:rsidRPr="00573A78" w:rsidRDefault="001F6B92" w:rsidP="00AA606C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73A78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2019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FECBA8F" w14:textId="77777777" w:rsidR="001F6B92" w:rsidRPr="00573A78" w:rsidRDefault="001F6B92" w:rsidP="00AA606C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73A78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86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7BDAA83" w14:textId="77777777" w:rsidR="001F6B92" w:rsidRPr="00573A78" w:rsidRDefault="001F6B92" w:rsidP="00AA606C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73A78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4.1%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2431DAA" w14:textId="77777777" w:rsidR="001F6B92" w:rsidRPr="00573A78" w:rsidRDefault="001F6B92" w:rsidP="00AA606C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73A78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335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3D5AD78" w14:textId="77777777" w:rsidR="001F6B92" w:rsidRPr="00573A78" w:rsidRDefault="001F6B92" w:rsidP="00AA606C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73A78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5.3%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76C9C9A" w14:textId="77777777" w:rsidR="001F6B92" w:rsidRPr="00573A78" w:rsidRDefault="001F6B92" w:rsidP="00AA606C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73A78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CC088C7" w14:textId="77777777" w:rsidR="001F6B92" w:rsidRPr="00573A78" w:rsidRDefault="001F6B92" w:rsidP="00AA606C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73A78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2.3%</w:t>
            </w:r>
          </w:p>
        </w:tc>
      </w:tr>
    </w:tbl>
    <w:p w14:paraId="6C1DCB82" w14:textId="77777777" w:rsidR="001F6B92" w:rsidRDefault="001F6B92" w:rsidP="001F6B92">
      <w:pPr>
        <w:widowControl/>
        <w:jc w:val="left"/>
        <w:sectPr w:rsidR="001F6B92" w:rsidSect="001F6B92">
          <w:headerReference w:type="default" r:id="rId6"/>
          <w:footerReference w:type="default" r:id="rId7"/>
          <w:pgSz w:w="11906" w:h="16838"/>
          <w:pgMar w:top="1440" w:right="1800" w:bottom="1440" w:left="1800" w:header="288" w:footer="144" w:gutter="0"/>
          <w:cols w:space="425"/>
          <w:docGrid w:type="lines" w:linePitch="312"/>
        </w:sectPr>
      </w:pPr>
    </w:p>
    <w:p w14:paraId="4E15267F" w14:textId="77777777" w:rsidR="001F6B92" w:rsidRPr="0051216C" w:rsidRDefault="001F6B92" w:rsidP="001F6B92">
      <w:pPr>
        <w:widowControl/>
        <w:jc w:val="left"/>
        <w:rPr>
          <w:rFonts w:ascii="Arial" w:hAnsi="Arial" w:cs="Arial"/>
          <w:b/>
          <w:bCs/>
          <w:sz w:val="22"/>
        </w:rPr>
      </w:pPr>
      <w:r>
        <w:rPr>
          <w:rFonts w:ascii="Arial" w:hAnsi="Arial" w:cs="Arial"/>
          <w:b/>
          <w:bCs/>
          <w:sz w:val="22"/>
        </w:rPr>
        <w:lastRenderedPageBreak/>
        <w:t>Table S2 Pain and Musculoskeletal Complications in treated OI patients</w:t>
      </w:r>
    </w:p>
    <w:p w14:paraId="1C72C21C" w14:textId="77777777" w:rsidR="001F6B92" w:rsidRPr="001F68F0" w:rsidRDefault="001F6B92" w:rsidP="001F6B92">
      <w:pPr>
        <w:ind w:leftChars="-270" w:left="-567"/>
        <w:rPr>
          <w:rFonts w:ascii="Arial" w:hAnsi="Arial" w:cs="Arial"/>
          <w:b/>
          <w:bCs/>
          <w:sz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48"/>
        <w:gridCol w:w="1085"/>
        <w:gridCol w:w="1061"/>
        <w:gridCol w:w="1087"/>
        <w:gridCol w:w="1061"/>
        <w:gridCol w:w="1061"/>
        <w:gridCol w:w="1087"/>
        <w:gridCol w:w="1060"/>
      </w:tblGrid>
      <w:tr w:rsidR="001F6B92" w:rsidRPr="001F68F0" w14:paraId="40B4BCF3" w14:textId="77777777" w:rsidTr="00AA606C">
        <w:tc>
          <w:tcPr>
            <w:tcW w:w="1848" w:type="dxa"/>
          </w:tcPr>
          <w:p w14:paraId="798D7C31" w14:textId="77777777" w:rsidR="001F6B92" w:rsidRPr="00651E08" w:rsidRDefault="001F6B92" w:rsidP="00AA606C">
            <w:pPr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51E08">
              <w:rPr>
                <w:rFonts w:ascii="Arial" w:hAnsi="Arial" w:cs="Arial"/>
                <w:b/>
                <w:bCs/>
                <w:sz w:val="20"/>
                <w:szCs w:val="20"/>
              </w:rPr>
              <w:t>Pain or Complication</w:t>
            </w:r>
          </w:p>
        </w:tc>
        <w:tc>
          <w:tcPr>
            <w:tcW w:w="1735" w:type="dxa"/>
          </w:tcPr>
          <w:p w14:paraId="43E263B4" w14:textId="77777777" w:rsidR="001F6B92" w:rsidRPr="00651E08" w:rsidRDefault="001F6B92" w:rsidP="00AA606C">
            <w:pPr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51E08">
              <w:rPr>
                <w:rFonts w:ascii="Arial" w:hAnsi="Arial" w:cs="Arial"/>
                <w:b/>
                <w:bCs/>
                <w:sz w:val="20"/>
                <w:szCs w:val="20"/>
              </w:rPr>
              <w:t>All (N=433)</w:t>
            </w:r>
          </w:p>
        </w:tc>
        <w:tc>
          <w:tcPr>
            <w:tcW w:w="1722" w:type="dxa"/>
          </w:tcPr>
          <w:p w14:paraId="5F17CCA0" w14:textId="77777777" w:rsidR="001F6B92" w:rsidRPr="00651E08" w:rsidRDefault="001F6B92" w:rsidP="00AA606C">
            <w:pPr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51E08">
              <w:rPr>
                <w:rFonts w:ascii="Arial" w:hAnsi="Arial" w:cs="Arial"/>
                <w:b/>
                <w:bCs/>
                <w:sz w:val="20"/>
                <w:szCs w:val="20"/>
              </w:rPr>
              <w:t>&lt;7 years (N=63)</w:t>
            </w:r>
          </w:p>
        </w:tc>
        <w:tc>
          <w:tcPr>
            <w:tcW w:w="1738" w:type="dxa"/>
          </w:tcPr>
          <w:p w14:paraId="2F1206F8" w14:textId="77777777" w:rsidR="001F6B92" w:rsidRPr="00651E08" w:rsidRDefault="001F6B92" w:rsidP="00AA606C">
            <w:pPr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51E08">
              <w:rPr>
                <w:rFonts w:ascii="Arial" w:hAnsi="Arial" w:cs="Arial"/>
                <w:b/>
                <w:bCs/>
                <w:sz w:val="20"/>
                <w:szCs w:val="20"/>
              </w:rPr>
              <w:t>1-18 years (N=124)</w:t>
            </w:r>
          </w:p>
        </w:tc>
        <w:tc>
          <w:tcPr>
            <w:tcW w:w="1724" w:type="dxa"/>
          </w:tcPr>
          <w:p w14:paraId="61A220B3" w14:textId="77777777" w:rsidR="001F6B92" w:rsidRPr="00651E08" w:rsidRDefault="001F6B92" w:rsidP="00AA606C">
            <w:pPr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51E08">
              <w:rPr>
                <w:rFonts w:ascii="Arial" w:hAnsi="Arial" w:cs="Arial"/>
                <w:b/>
                <w:bCs/>
                <w:sz w:val="20"/>
                <w:szCs w:val="20"/>
              </w:rPr>
              <w:t>19-25 years (N=28)</w:t>
            </w:r>
          </w:p>
        </w:tc>
        <w:tc>
          <w:tcPr>
            <w:tcW w:w="1724" w:type="dxa"/>
          </w:tcPr>
          <w:p w14:paraId="23CD4D3E" w14:textId="77777777" w:rsidR="001F6B92" w:rsidRPr="00651E08" w:rsidRDefault="001F6B92" w:rsidP="00AA606C">
            <w:pPr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51E08">
              <w:rPr>
                <w:rFonts w:ascii="Arial" w:hAnsi="Arial" w:cs="Arial"/>
                <w:b/>
                <w:bCs/>
                <w:sz w:val="20"/>
                <w:szCs w:val="20"/>
              </w:rPr>
              <w:t>26-44 years (N=47)</w:t>
            </w:r>
          </w:p>
        </w:tc>
        <w:tc>
          <w:tcPr>
            <w:tcW w:w="1738" w:type="dxa"/>
          </w:tcPr>
          <w:p w14:paraId="161911AD" w14:textId="77777777" w:rsidR="001F6B92" w:rsidRPr="00651E08" w:rsidRDefault="001F6B92" w:rsidP="00AA606C">
            <w:pPr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51E08">
              <w:rPr>
                <w:rFonts w:ascii="Arial" w:hAnsi="Arial" w:cs="Arial"/>
                <w:b/>
                <w:bCs/>
                <w:sz w:val="20"/>
                <w:szCs w:val="20"/>
              </w:rPr>
              <w:t>45-64 years (N=146)</w:t>
            </w:r>
          </w:p>
        </w:tc>
        <w:tc>
          <w:tcPr>
            <w:tcW w:w="1719" w:type="dxa"/>
          </w:tcPr>
          <w:p w14:paraId="5AC7DEA1" w14:textId="77777777" w:rsidR="001F6B92" w:rsidRPr="00651E08" w:rsidRDefault="001F6B92" w:rsidP="00AA606C">
            <w:pPr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51E08">
              <w:rPr>
                <w:rFonts w:ascii="Arial" w:hAnsi="Arial" w:cs="Arial"/>
                <w:b/>
                <w:bCs/>
                <w:sz w:val="20"/>
                <w:szCs w:val="20"/>
              </w:rPr>
              <w:t>≥65 years (N=25)</w:t>
            </w:r>
          </w:p>
        </w:tc>
      </w:tr>
      <w:tr w:rsidR="001F6B92" w:rsidRPr="001F68F0" w14:paraId="592E5B74" w14:textId="77777777" w:rsidTr="00AA606C">
        <w:tc>
          <w:tcPr>
            <w:tcW w:w="1848" w:type="dxa"/>
          </w:tcPr>
          <w:p w14:paraId="70C196C8" w14:textId="77777777" w:rsidR="001F6B92" w:rsidRPr="00651E08" w:rsidRDefault="001F6B92" w:rsidP="00AA606C">
            <w:pPr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51E08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Muscle or mobility disorder </w:t>
            </w:r>
          </w:p>
        </w:tc>
        <w:tc>
          <w:tcPr>
            <w:tcW w:w="1735" w:type="dxa"/>
            <w:vAlign w:val="center"/>
          </w:tcPr>
          <w:p w14:paraId="4DC2750F" w14:textId="77777777" w:rsidR="001F6B92" w:rsidRPr="00651E08" w:rsidRDefault="001F6B92" w:rsidP="00AA606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651E08">
              <w:rPr>
                <w:rFonts w:ascii="Arial" w:hAnsi="Arial" w:cs="Arial"/>
                <w:color w:val="000000"/>
                <w:sz w:val="20"/>
                <w:szCs w:val="20"/>
              </w:rPr>
              <w:t>244 (56.4%)</w:t>
            </w:r>
          </w:p>
        </w:tc>
        <w:tc>
          <w:tcPr>
            <w:tcW w:w="1722" w:type="dxa"/>
            <w:vAlign w:val="center"/>
          </w:tcPr>
          <w:p w14:paraId="3811AAC6" w14:textId="77777777" w:rsidR="001F6B92" w:rsidRPr="00651E08" w:rsidRDefault="001F6B92" w:rsidP="00AA606C">
            <w:pPr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51E08">
              <w:rPr>
                <w:rFonts w:ascii="Arial" w:hAnsi="Arial" w:cs="Arial"/>
                <w:color w:val="000000"/>
                <w:sz w:val="20"/>
                <w:szCs w:val="20"/>
              </w:rPr>
              <w:t>42 (66.7%)</w:t>
            </w:r>
          </w:p>
        </w:tc>
        <w:tc>
          <w:tcPr>
            <w:tcW w:w="1738" w:type="dxa"/>
            <w:vAlign w:val="center"/>
          </w:tcPr>
          <w:p w14:paraId="18D13E1B" w14:textId="77777777" w:rsidR="001F6B92" w:rsidRPr="00651E08" w:rsidRDefault="001F6B92" w:rsidP="00AA606C">
            <w:pPr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51E08">
              <w:rPr>
                <w:rFonts w:ascii="Arial" w:hAnsi="Arial" w:cs="Arial"/>
                <w:color w:val="000000"/>
                <w:sz w:val="20"/>
                <w:szCs w:val="20"/>
              </w:rPr>
              <w:t>70 (56.6%)</w:t>
            </w:r>
          </w:p>
        </w:tc>
        <w:tc>
          <w:tcPr>
            <w:tcW w:w="1724" w:type="dxa"/>
            <w:vAlign w:val="center"/>
          </w:tcPr>
          <w:p w14:paraId="2E4852EC" w14:textId="77777777" w:rsidR="001F6B92" w:rsidRPr="00651E08" w:rsidRDefault="001F6B92" w:rsidP="00AA606C">
            <w:pPr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51E08">
              <w:rPr>
                <w:rFonts w:ascii="Arial" w:hAnsi="Arial" w:cs="Arial"/>
                <w:color w:val="000000"/>
                <w:sz w:val="20"/>
                <w:szCs w:val="20"/>
              </w:rPr>
              <w:t>16 (57.1%)</w:t>
            </w:r>
          </w:p>
        </w:tc>
        <w:tc>
          <w:tcPr>
            <w:tcW w:w="1724" w:type="dxa"/>
            <w:vAlign w:val="center"/>
          </w:tcPr>
          <w:p w14:paraId="27A1FBA8" w14:textId="77777777" w:rsidR="001F6B92" w:rsidRPr="00651E08" w:rsidRDefault="001F6B92" w:rsidP="00AA606C">
            <w:pPr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51E08">
              <w:rPr>
                <w:rFonts w:ascii="Arial" w:hAnsi="Arial" w:cs="Arial"/>
                <w:color w:val="000000"/>
                <w:sz w:val="20"/>
                <w:szCs w:val="20"/>
              </w:rPr>
              <w:t>23 (48.9%)</w:t>
            </w:r>
          </w:p>
        </w:tc>
        <w:tc>
          <w:tcPr>
            <w:tcW w:w="1738" w:type="dxa"/>
            <w:vAlign w:val="center"/>
          </w:tcPr>
          <w:p w14:paraId="0C40204B" w14:textId="77777777" w:rsidR="001F6B92" w:rsidRPr="00651E08" w:rsidRDefault="001F6B92" w:rsidP="00AA606C">
            <w:pPr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51E08">
              <w:rPr>
                <w:rFonts w:ascii="Arial" w:hAnsi="Arial" w:cs="Arial"/>
                <w:color w:val="000000"/>
                <w:sz w:val="20"/>
                <w:szCs w:val="20"/>
              </w:rPr>
              <w:t>77 (52.7%)</w:t>
            </w:r>
          </w:p>
        </w:tc>
        <w:tc>
          <w:tcPr>
            <w:tcW w:w="1719" w:type="dxa"/>
            <w:vAlign w:val="center"/>
          </w:tcPr>
          <w:p w14:paraId="1323A2EF" w14:textId="77777777" w:rsidR="001F6B92" w:rsidRPr="00651E08" w:rsidRDefault="001F6B92" w:rsidP="00AA606C">
            <w:pPr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51E08">
              <w:rPr>
                <w:rFonts w:ascii="Arial" w:hAnsi="Arial" w:cs="Arial"/>
                <w:color w:val="000000"/>
                <w:sz w:val="20"/>
                <w:szCs w:val="20"/>
              </w:rPr>
              <w:t>16 (64.0%)</w:t>
            </w:r>
          </w:p>
        </w:tc>
      </w:tr>
      <w:tr w:rsidR="001F6B92" w:rsidRPr="001F68F0" w14:paraId="5B2EBE35" w14:textId="77777777" w:rsidTr="00AA606C">
        <w:tc>
          <w:tcPr>
            <w:tcW w:w="1848" w:type="dxa"/>
          </w:tcPr>
          <w:p w14:paraId="6277468F" w14:textId="77777777" w:rsidR="001F6B92" w:rsidRPr="00651E08" w:rsidRDefault="001F6B92" w:rsidP="00AA606C">
            <w:pPr>
              <w:ind w:left="420"/>
              <w:jc w:val="lef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51E08">
              <w:rPr>
                <w:rFonts w:ascii="Arial" w:hAnsi="Arial" w:cs="Arial"/>
                <w:sz w:val="20"/>
                <w:szCs w:val="20"/>
              </w:rPr>
              <w:t>Myopaty</w:t>
            </w:r>
            <w:proofErr w:type="spellEnd"/>
          </w:p>
        </w:tc>
        <w:tc>
          <w:tcPr>
            <w:tcW w:w="1735" w:type="dxa"/>
            <w:vAlign w:val="center"/>
          </w:tcPr>
          <w:p w14:paraId="14DAB87D" w14:textId="77777777" w:rsidR="001F6B92" w:rsidRPr="00651E08" w:rsidRDefault="001F6B92" w:rsidP="00AA606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651E08">
              <w:rPr>
                <w:rFonts w:ascii="Arial" w:hAnsi="Arial" w:cs="Arial"/>
                <w:color w:val="000000"/>
                <w:sz w:val="20"/>
                <w:szCs w:val="20"/>
              </w:rPr>
              <w:t>4 (0.9%)</w:t>
            </w:r>
          </w:p>
        </w:tc>
        <w:tc>
          <w:tcPr>
            <w:tcW w:w="1722" w:type="dxa"/>
            <w:vAlign w:val="center"/>
          </w:tcPr>
          <w:p w14:paraId="25E45367" w14:textId="77777777" w:rsidR="001F6B92" w:rsidRPr="00651E08" w:rsidRDefault="001F6B92" w:rsidP="00AA606C">
            <w:pPr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51E08">
              <w:rPr>
                <w:rFonts w:ascii="Arial" w:hAnsi="Arial" w:cs="Arial"/>
                <w:color w:val="000000"/>
                <w:sz w:val="20"/>
                <w:szCs w:val="20"/>
              </w:rPr>
              <w:t>1 (1.6%)</w:t>
            </w:r>
          </w:p>
        </w:tc>
        <w:tc>
          <w:tcPr>
            <w:tcW w:w="1738" w:type="dxa"/>
            <w:vAlign w:val="center"/>
          </w:tcPr>
          <w:p w14:paraId="43604E8A" w14:textId="77777777" w:rsidR="001F6B92" w:rsidRPr="00651E08" w:rsidRDefault="001F6B92" w:rsidP="00AA606C">
            <w:pPr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51E08">
              <w:rPr>
                <w:rFonts w:ascii="Arial" w:hAnsi="Arial" w:cs="Arial"/>
                <w:color w:val="000000"/>
                <w:sz w:val="20"/>
                <w:szCs w:val="20"/>
              </w:rPr>
              <w:t>2 (1.6%)</w:t>
            </w:r>
          </w:p>
        </w:tc>
        <w:tc>
          <w:tcPr>
            <w:tcW w:w="1724" w:type="dxa"/>
            <w:vAlign w:val="center"/>
          </w:tcPr>
          <w:p w14:paraId="60B1DFD8" w14:textId="77777777" w:rsidR="001F6B92" w:rsidRPr="00651E08" w:rsidRDefault="001F6B92" w:rsidP="00AA606C">
            <w:pPr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51E08">
              <w:rPr>
                <w:rFonts w:ascii="Arial" w:hAnsi="Arial" w:cs="Arial"/>
                <w:color w:val="000000"/>
                <w:sz w:val="20"/>
                <w:szCs w:val="20"/>
              </w:rPr>
              <w:t>1 (3.6%)</w:t>
            </w:r>
          </w:p>
        </w:tc>
        <w:tc>
          <w:tcPr>
            <w:tcW w:w="1724" w:type="dxa"/>
            <w:vAlign w:val="center"/>
          </w:tcPr>
          <w:p w14:paraId="22E547E6" w14:textId="77777777" w:rsidR="001F6B92" w:rsidRPr="00651E08" w:rsidRDefault="001F6B92" w:rsidP="00AA606C">
            <w:pPr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51E08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38" w:type="dxa"/>
            <w:vAlign w:val="center"/>
          </w:tcPr>
          <w:p w14:paraId="510401A5" w14:textId="77777777" w:rsidR="001F6B92" w:rsidRPr="00651E08" w:rsidRDefault="001F6B92" w:rsidP="00AA606C">
            <w:pPr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51E08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19" w:type="dxa"/>
            <w:vAlign w:val="center"/>
          </w:tcPr>
          <w:p w14:paraId="21BFEE89" w14:textId="77777777" w:rsidR="001F6B92" w:rsidRPr="00651E08" w:rsidRDefault="001F6B92" w:rsidP="00AA606C">
            <w:pPr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51E08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1F6B92" w:rsidRPr="001F68F0" w14:paraId="19362A57" w14:textId="77777777" w:rsidTr="00AA606C">
        <w:tc>
          <w:tcPr>
            <w:tcW w:w="1848" w:type="dxa"/>
          </w:tcPr>
          <w:p w14:paraId="2B43D930" w14:textId="77777777" w:rsidR="001F6B92" w:rsidRPr="00651E08" w:rsidRDefault="001F6B92" w:rsidP="00AA606C">
            <w:pPr>
              <w:ind w:left="42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51E08">
              <w:rPr>
                <w:rFonts w:ascii="Arial" w:hAnsi="Arial" w:cs="Arial"/>
                <w:sz w:val="20"/>
                <w:szCs w:val="20"/>
              </w:rPr>
              <w:t>Muscle atrophy</w:t>
            </w:r>
          </w:p>
        </w:tc>
        <w:tc>
          <w:tcPr>
            <w:tcW w:w="1735" w:type="dxa"/>
            <w:vAlign w:val="center"/>
          </w:tcPr>
          <w:p w14:paraId="64EFC96C" w14:textId="77777777" w:rsidR="001F6B92" w:rsidRPr="00651E08" w:rsidRDefault="001F6B92" w:rsidP="00AA606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651E08">
              <w:rPr>
                <w:rFonts w:ascii="Arial" w:hAnsi="Arial" w:cs="Arial"/>
                <w:color w:val="000000"/>
                <w:sz w:val="20"/>
                <w:szCs w:val="20"/>
              </w:rPr>
              <w:t>6 (1.4%)</w:t>
            </w:r>
          </w:p>
        </w:tc>
        <w:tc>
          <w:tcPr>
            <w:tcW w:w="1722" w:type="dxa"/>
            <w:vAlign w:val="center"/>
          </w:tcPr>
          <w:p w14:paraId="5E0F1CE8" w14:textId="77777777" w:rsidR="001F6B92" w:rsidRPr="00651E08" w:rsidRDefault="001F6B92" w:rsidP="00AA606C">
            <w:pPr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51E08">
              <w:rPr>
                <w:rFonts w:ascii="Arial" w:hAnsi="Arial" w:cs="Arial"/>
                <w:color w:val="000000"/>
                <w:sz w:val="20"/>
                <w:szCs w:val="20"/>
              </w:rPr>
              <w:t>1 (1.6%)</w:t>
            </w:r>
          </w:p>
        </w:tc>
        <w:tc>
          <w:tcPr>
            <w:tcW w:w="1738" w:type="dxa"/>
            <w:vAlign w:val="center"/>
          </w:tcPr>
          <w:p w14:paraId="04D4E6F9" w14:textId="77777777" w:rsidR="001F6B92" w:rsidRPr="00651E08" w:rsidRDefault="001F6B92" w:rsidP="00AA606C">
            <w:pPr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51E08">
              <w:rPr>
                <w:rFonts w:ascii="Arial" w:hAnsi="Arial" w:cs="Arial"/>
                <w:color w:val="000000"/>
                <w:sz w:val="20"/>
                <w:szCs w:val="20"/>
              </w:rPr>
              <w:t>1 (0.8%)</w:t>
            </w:r>
          </w:p>
        </w:tc>
        <w:tc>
          <w:tcPr>
            <w:tcW w:w="1724" w:type="dxa"/>
            <w:vAlign w:val="center"/>
          </w:tcPr>
          <w:p w14:paraId="76AD8724" w14:textId="77777777" w:rsidR="001F6B92" w:rsidRPr="00651E08" w:rsidRDefault="001F6B92" w:rsidP="00AA606C">
            <w:pPr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51E08">
              <w:rPr>
                <w:rFonts w:ascii="Arial" w:hAnsi="Arial" w:cs="Arial"/>
                <w:color w:val="000000"/>
                <w:sz w:val="20"/>
                <w:szCs w:val="20"/>
              </w:rPr>
              <w:t>1 (3.6%)</w:t>
            </w:r>
          </w:p>
        </w:tc>
        <w:tc>
          <w:tcPr>
            <w:tcW w:w="1724" w:type="dxa"/>
            <w:vAlign w:val="center"/>
          </w:tcPr>
          <w:p w14:paraId="7A26621E" w14:textId="77777777" w:rsidR="001F6B92" w:rsidRPr="00651E08" w:rsidRDefault="001F6B92" w:rsidP="00AA606C">
            <w:pPr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51E08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38" w:type="dxa"/>
            <w:vAlign w:val="center"/>
          </w:tcPr>
          <w:p w14:paraId="2D8F046C" w14:textId="77777777" w:rsidR="001F6B92" w:rsidRPr="00651E08" w:rsidRDefault="001F6B92" w:rsidP="00AA606C">
            <w:pPr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51E08">
              <w:rPr>
                <w:rFonts w:ascii="Arial" w:hAnsi="Arial" w:cs="Arial"/>
                <w:color w:val="000000"/>
                <w:sz w:val="20"/>
                <w:szCs w:val="20"/>
              </w:rPr>
              <w:t>3 (2.1%)</w:t>
            </w:r>
          </w:p>
        </w:tc>
        <w:tc>
          <w:tcPr>
            <w:tcW w:w="1719" w:type="dxa"/>
            <w:vAlign w:val="center"/>
          </w:tcPr>
          <w:p w14:paraId="62A96FE2" w14:textId="77777777" w:rsidR="001F6B92" w:rsidRPr="00651E08" w:rsidRDefault="001F6B92" w:rsidP="00AA606C">
            <w:pPr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51E08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1F6B92" w:rsidRPr="001F68F0" w14:paraId="1ADB6F8D" w14:textId="77777777" w:rsidTr="00AA606C">
        <w:tc>
          <w:tcPr>
            <w:tcW w:w="1848" w:type="dxa"/>
          </w:tcPr>
          <w:p w14:paraId="4E02FB09" w14:textId="77777777" w:rsidR="001F6B92" w:rsidRPr="00651E08" w:rsidRDefault="001F6B92" w:rsidP="00AA606C">
            <w:pPr>
              <w:ind w:left="42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51E08">
              <w:rPr>
                <w:rFonts w:ascii="Arial" w:hAnsi="Arial" w:cs="Arial"/>
                <w:sz w:val="20"/>
                <w:szCs w:val="20"/>
              </w:rPr>
              <w:t>Muscle Weakness</w:t>
            </w:r>
          </w:p>
        </w:tc>
        <w:tc>
          <w:tcPr>
            <w:tcW w:w="1735" w:type="dxa"/>
            <w:vAlign w:val="center"/>
          </w:tcPr>
          <w:p w14:paraId="63656148" w14:textId="77777777" w:rsidR="001F6B92" w:rsidRPr="00651E08" w:rsidRDefault="001F6B92" w:rsidP="00AA606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651E08">
              <w:rPr>
                <w:rFonts w:ascii="Arial" w:hAnsi="Arial" w:cs="Arial"/>
                <w:color w:val="000000"/>
                <w:sz w:val="20"/>
                <w:szCs w:val="20"/>
              </w:rPr>
              <w:t>56 (12.9%)</w:t>
            </w:r>
          </w:p>
        </w:tc>
        <w:tc>
          <w:tcPr>
            <w:tcW w:w="1722" w:type="dxa"/>
            <w:vAlign w:val="center"/>
          </w:tcPr>
          <w:p w14:paraId="4351FF44" w14:textId="77777777" w:rsidR="001F6B92" w:rsidRPr="00651E08" w:rsidRDefault="001F6B92" w:rsidP="00AA606C">
            <w:pPr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51E08">
              <w:rPr>
                <w:rFonts w:ascii="Arial" w:hAnsi="Arial" w:cs="Arial"/>
                <w:color w:val="000000"/>
                <w:sz w:val="20"/>
                <w:szCs w:val="20"/>
              </w:rPr>
              <w:t>11 (17.5%)</w:t>
            </w:r>
          </w:p>
        </w:tc>
        <w:tc>
          <w:tcPr>
            <w:tcW w:w="1738" w:type="dxa"/>
            <w:vAlign w:val="center"/>
          </w:tcPr>
          <w:p w14:paraId="3BBAB410" w14:textId="77777777" w:rsidR="001F6B92" w:rsidRPr="00651E08" w:rsidRDefault="001F6B92" w:rsidP="00AA606C">
            <w:pPr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51E08">
              <w:rPr>
                <w:rFonts w:ascii="Arial" w:hAnsi="Arial" w:cs="Arial"/>
                <w:color w:val="000000"/>
                <w:sz w:val="20"/>
                <w:szCs w:val="20"/>
              </w:rPr>
              <w:t>18 (14.5%)</w:t>
            </w:r>
          </w:p>
        </w:tc>
        <w:tc>
          <w:tcPr>
            <w:tcW w:w="1724" w:type="dxa"/>
            <w:vAlign w:val="center"/>
          </w:tcPr>
          <w:p w14:paraId="049A93EC" w14:textId="77777777" w:rsidR="001F6B92" w:rsidRPr="00651E08" w:rsidRDefault="001F6B92" w:rsidP="00AA606C">
            <w:pPr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51E08">
              <w:rPr>
                <w:rFonts w:ascii="Arial" w:hAnsi="Arial" w:cs="Arial"/>
                <w:color w:val="000000"/>
                <w:sz w:val="20"/>
                <w:szCs w:val="20"/>
              </w:rPr>
              <w:t>5 (17.9%)</w:t>
            </w:r>
          </w:p>
        </w:tc>
        <w:tc>
          <w:tcPr>
            <w:tcW w:w="1724" w:type="dxa"/>
            <w:vAlign w:val="center"/>
          </w:tcPr>
          <w:p w14:paraId="39296A80" w14:textId="77777777" w:rsidR="001F6B92" w:rsidRPr="00651E08" w:rsidRDefault="001F6B92" w:rsidP="00AA606C">
            <w:pPr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51E08">
              <w:rPr>
                <w:rFonts w:ascii="Arial" w:hAnsi="Arial" w:cs="Arial"/>
                <w:color w:val="000000"/>
                <w:sz w:val="20"/>
                <w:szCs w:val="20"/>
              </w:rPr>
              <w:t>4 (8.5%)</w:t>
            </w:r>
          </w:p>
        </w:tc>
        <w:tc>
          <w:tcPr>
            <w:tcW w:w="1738" w:type="dxa"/>
            <w:vAlign w:val="center"/>
          </w:tcPr>
          <w:p w14:paraId="04E778F6" w14:textId="77777777" w:rsidR="001F6B92" w:rsidRPr="00651E08" w:rsidRDefault="001F6B92" w:rsidP="00AA606C">
            <w:pPr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51E08">
              <w:rPr>
                <w:rFonts w:ascii="Arial" w:hAnsi="Arial" w:cs="Arial"/>
                <w:color w:val="000000"/>
                <w:sz w:val="20"/>
                <w:szCs w:val="20"/>
              </w:rPr>
              <w:t>15 10.3%)</w:t>
            </w:r>
          </w:p>
        </w:tc>
        <w:tc>
          <w:tcPr>
            <w:tcW w:w="1719" w:type="dxa"/>
            <w:vAlign w:val="center"/>
          </w:tcPr>
          <w:p w14:paraId="3F181B48" w14:textId="77777777" w:rsidR="001F6B92" w:rsidRPr="00651E08" w:rsidRDefault="001F6B92" w:rsidP="00AA606C">
            <w:pPr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51E08">
              <w:rPr>
                <w:rFonts w:ascii="Arial" w:hAnsi="Arial" w:cs="Arial"/>
                <w:color w:val="000000"/>
                <w:sz w:val="20"/>
                <w:szCs w:val="20"/>
              </w:rPr>
              <w:t>3 (12.0%)</w:t>
            </w:r>
          </w:p>
        </w:tc>
      </w:tr>
      <w:tr w:rsidR="001F6B92" w:rsidRPr="001F68F0" w14:paraId="28EBA429" w14:textId="77777777" w:rsidTr="00AA606C">
        <w:tc>
          <w:tcPr>
            <w:tcW w:w="1848" w:type="dxa"/>
          </w:tcPr>
          <w:p w14:paraId="6F533841" w14:textId="77777777" w:rsidR="001F6B92" w:rsidRPr="00651E08" w:rsidRDefault="001F6B92" w:rsidP="00AA606C">
            <w:pPr>
              <w:ind w:left="42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51E08">
              <w:rPr>
                <w:rFonts w:ascii="Arial" w:hAnsi="Arial" w:cs="Arial"/>
                <w:sz w:val="20"/>
                <w:szCs w:val="20"/>
              </w:rPr>
              <w:t>Myalgia</w:t>
            </w:r>
          </w:p>
        </w:tc>
        <w:tc>
          <w:tcPr>
            <w:tcW w:w="1735" w:type="dxa"/>
            <w:vAlign w:val="center"/>
          </w:tcPr>
          <w:p w14:paraId="66A2131E" w14:textId="77777777" w:rsidR="001F6B92" w:rsidRPr="00651E08" w:rsidRDefault="001F6B92" w:rsidP="00AA606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651E08">
              <w:rPr>
                <w:rFonts w:ascii="Arial" w:hAnsi="Arial" w:cs="Arial"/>
                <w:color w:val="000000"/>
                <w:sz w:val="20"/>
                <w:szCs w:val="20"/>
              </w:rPr>
              <w:t>198 (45.7%)</w:t>
            </w:r>
          </w:p>
        </w:tc>
        <w:tc>
          <w:tcPr>
            <w:tcW w:w="1722" w:type="dxa"/>
            <w:vAlign w:val="center"/>
          </w:tcPr>
          <w:p w14:paraId="72C44953" w14:textId="77777777" w:rsidR="001F6B92" w:rsidRPr="00651E08" w:rsidRDefault="001F6B92" w:rsidP="00AA606C">
            <w:pPr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51E08">
              <w:rPr>
                <w:rFonts w:ascii="Arial" w:hAnsi="Arial" w:cs="Arial"/>
                <w:color w:val="000000"/>
                <w:sz w:val="20"/>
                <w:szCs w:val="20"/>
              </w:rPr>
              <w:t>34 (54.0%)</w:t>
            </w:r>
          </w:p>
        </w:tc>
        <w:tc>
          <w:tcPr>
            <w:tcW w:w="1738" w:type="dxa"/>
            <w:vAlign w:val="center"/>
          </w:tcPr>
          <w:p w14:paraId="6F3DF6C7" w14:textId="77777777" w:rsidR="001F6B92" w:rsidRPr="00651E08" w:rsidRDefault="001F6B92" w:rsidP="00AA606C">
            <w:pPr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51E08">
              <w:rPr>
                <w:rFonts w:ascii="Arial" w:hAnsi="Arial" w:cs="Arial"/>
                <w:color w:val="000000"/>
                <w:sz w:val="20"/>
                <w:szCs w:val="20"/>
              </w:rPr>
              <w:t>56 (45.2%)</w:t>
            </w:r>
          </w:p>
        </w:tc>
        <w:tc>
          <w:tcPr>
            <w:tcW w:w="1724" w:type="dxa"/>
            <w:vAlign w:val="center"/>
          </w:tcPr>
          <w:p w14:paraId="3731136D" w14:textId="77777777" w:rsidR="001F6B92" w:rsidRPr="00651E08" w:rsidRDefault="001F6B92" w:rsidP="00AA606C">
            <w:pPr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51E08">
              <w:rPr>
                <w:rFonts w:ascii="Arial" w:hAnsi="Arial" w:cs="Arial"/>
                <w:color w:val="000000"/>
                <w:sz w:val="20"/>
                <w:szCs w:val="20"/>
              </w:rPr>
              <w:t>13 (46.4%)</w:t>
            </w:r>
          </w:p>
        </w:tc>
        <w:tc>
          <w:tcPr>
            <w:tcW w:w="1724" w:type="dxa"/>
            <w:vAlign w:val="center"/>
          </w:tcPr>
          <w:p w14:paraId="70C2FC0F" w14:textId="77777777" w:rsidR="001F6B92" w:rsidRPr="00651E08" w:rsidRDefault="001F6B92" w:rsidP="00AA606C">
            <w:pPr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51E08">
              <w:rPr>
                <w:rFonts w:ascii="Arial" w:hAnsi="Arial" w:cs="Arial"/>
                <w:color w:val="000000"/>
                <w:sz w:val="20"/>
                <w:szCs w:val="20"/>
              </w:rPr>
              <w:t>20 (42.6%)</w:t>
            </w:r>
          </w:p>
        </w:tc>
        <w:tc>
          <w:tcPr>
            <w:tcW w:w="1738" w:type="dxa"/>
            <w:vAlign w:val="center"/>
          </w:tcPr>
          <w:p w14:paraId="034CC5E3" w14:textId="77777777" w:rsidR="001F6B92" w:rsidRPr="00651E08" w:rsidRDefault="001F6B92" w:rsidP="00AA606C">
            <w:pPr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51E08">
              <w:rPr>
                <w:rFonts w:ascii="Arial" w:hAnsi="Arial" w:cs="Arial"/>
                <w:color w:val="000000"/>
                <w:sz w:val="20"/>
                <w:szCs w:val="20"/>
              </w:rPr>
              <w:t>64 (43.8%)</w:t>
            </w:r>
          </w:p>
        </w:tc>
        <w:tc>
          <w:tcPr>
            <w:tcW w:w="1719" w:type="dxa"/>
            <w:vAlign w:val="center"/>
          </w:tcPr>
          <w:p w14:paraId="33504173" w14:textId="77777777" w:rsidR="001F6B92" w:rsidRPr="00651E08" w:rsidRDefault="001F6B92" w:rsidP="00AA606C">
            <w:pPr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51E08">
              <w:rPr>
                <w:rFonts w:ascii="Arial" w:hAnsi="Arial" w:cs="Arial"/>
                <w:color w:val="000000"/>
                <w:sz w:val="20"/>
                <w:szCs w:val="20"/>
              </w:rPr>
              <w:t>11 (44.0%)</w:t>
            </w:r>
          </w:p>
        </w:tc>
      </w:tr>
      <w:tr w:rsidR="001F6B92" w:rsidRPr="001F68F0" w14:paraId="16566808" w14:textId="77777777" w:rsidTr="00AA606C">
        <w:tc>
          <w:tcPr>
            <w:tcW w:w="1848" w:type="dxa"/>
          </w:tcPr>
          <w:p w14:paraId="73057908" w14:textId="77777777" w:rsidR="001F6B92" w:rsidRPr="00651E08" w:rsidRDefault="001F6B92" w:rsidP="00AA606C">
            <w:pPr>
              <w:ind w:left="42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51E08">
              <w:rPr>
                <w:rFonts w:ascii="Arial" w:hAnsi="Arial" w:cs="Arial"/>
                <w:sz w:val="20"/>
                <w:szCs w:val="20"/>
              </w:rPr>
              <w:t>Gout</w:t>
            </w:r>
          </w:p>
        </w:tc>
        <w:tc>
          <w:tcPr>
            <w:tcW w:w="1735" w:type="dxa"/>
            <w:vAlign w:val="center"/>
          </w:tcPr>
          <w:p w14:paraId="34011454" w14:textId="77777777" w:rsidR="001F6B92" w:rsidRPr="00651E08" w:rsidRDefault="001F6B92" w:rsidP="00AA606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651E08">
              <w:rPr>
                <w:rFonts w:ascii="Arial" w:hAnsi="Arial" w:cs="Arial"/>
                <w:color w:val="000000"/>
                <w:sz w:val="20"/>
                <w:szCs w:val="20"/>
              </w:rPr>
              <w:t>1 (0.2%)</w:t>
            </w:r>
          </w:p>
        </w:tc>
        <w:tc>
          <w:tcPr>
            <w:tcW w:w="1722" w:type="dxa"/>
            <w:vAlign w:val="center"/>
          </w:tcPr>
          <w:p w14:paraId="2875AE10" w14:textId="77777777" w:rsidR="001F6B92" w:rsidRPr="00651E08" w:rsidRDefault="001F6B92" w:rsidP="00AA606C">
            <w:pPr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51E08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38" w:type="dxa"/>
            <w:vAlign w:val="center"/>
          </w:tcPr>
          <w:p w14:paraId="45A36398" w14:textId="77777777" w:rsidR="001F6B92" w:rsidRPr="00651E08" w:rsidRDefault="001F6B92" w:rsidP="00AA606C">
            <w:pPr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51E08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24" w:type="dxa"/>
            <w:vAlign w:val="center"/>
          </w:tcPr>
          <w:p w14:paraId="28309882" w14:textId="77777777" w:rsidR="001F6B92" w:rsidRPr="00651E08" w:rsidRDefault="001F6B92" w:rsidP="00AA606C">
            <w:pPr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51E08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24" w:type="dxa"/>
            <w:vAlign w:val="center"/>
          </w:tcPr>
          <w:p w14:paraId="6B578858" w14:textId="77777777" w:rsidR="001F6B92" w:rsidRPr="00651E08" w:rsidRDefault="001F6B92" w:rsidP="00AA606C">
            <w:pPr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51E08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38" w:type="dxa"/>
            <w:vAlign w:val="center"/>
          </w:tcPr>
          <w:p w14:paraId="18167EFF" w14:textId="77777777" w:rsidR="001F6B92" w:rsidRPr="00651E08" w:rsidRDefault="001F6B92" w:rsidP="00AA606C">
            <w:pPr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51E08">
              <w:rPr>
                <w:rFonts w:ascii="Arial" w:hAnsi="Arial" w:cs="Arial"/>
                <w:color w:val="000000"/>
                <w:sz w:val="20"/>
                <w:szCs w:val="20"/>
              </w:rPr>
              <w:t>1 (0.7%)</w:t>
            </w:r>
          </w:p>
        </w:tc>
        <w:tc>
          <w:tcPr>
            <w:tcW w:w="1719" w:type="dxa"/>
            <w:vAlign w:val="center"/>
          </w:tcPr>
          <w:p w14:paraId="3212CD30" w14:textId="77777777" w:rsidR="001F6B92" w:rsidRPr="00651E08" w:rsidRDefault="001F6B92" w:rsidP="00AA606C">
            <w:pPr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51E08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1F6B92" w:rsidRPr="001F68F0" w14:paraId="21EA3706" w14:textId="77777777" w:rsidTr="00AA606C">
        <w:tc>
          <w:tcPr>
            <w:tcW w:w="1848" w:type="dxa"/>
          </w:tcPr>
          <w:p w14:paraId="0BE1BA39" w14:textId="77777777" w:rsidR="001F6B92" w:rsidRPr="00651E08" w:rsidRDefault="001F6B92" w:rsidP="00AA606C">
            <w:pPr>
              <w:ind w:left="42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51E08">
              <w:rPr>
                <w:rFonts w:ascii="Arial" w:hAnsi="Arial" w:cs="Arial"/>
                <w:sz w:val="20"/>
                <w:szCs w:val="20"/>
              </w:rPr>
              <w:t>Abnormalities of gait and mobility</w:t>
            </w:r>
          </w:p>
        </w:tc>
        <w:tc>
          <w:tcPr>
            <w:tcW w:w="1735" w:type="dxa"/>
            <w:vAlign w:val="center"/>
          </w:tcPr>
          <w:p w14:paraId="6DB1E2D6" w14:textId="77777777" w:rsidR="001F6B92" w:rsidRPr="00651E08" w:rsidRDefault="001F6B92" w:rsidP="00AA606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651E08">
              <w:rPr>
                <w:rFonts w:ascii="Arial" w:hAnsi="Arial" w:cs="Arial"/>
                <w:color w:val="000000"/>
                <w:sz w:val="20"/>
                <w:szCs w:val="20"/>
              </w:rPr>
              <w:t>73 (16.9%)</w:t>
            </w:r>
          </w:p>
        </w:tc>
        <w:tc>
          <w:tcPr>
            <w:tcW w:w="1722" w:type="dxa"/>
            <w:vAlign w:val="center"/>
          </w:tcPr>
          <w:p w14:paraId="5C582C8B" w14:textId="77777777" w:rsidR="001F6B92" w:rsidRPr="00651E08" w:rsidRDefault="001F6B92" w:rsidP="00AA606C">
            <w:pPr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51E08">
              <w:rPr>
                <w:rFonts w:ascii="Arial" w:hAnsi="Arial" w:cs="Arial"/>
                <w:color w:val="000000"/>
                <w:sz w:val="20"/>
                <w:szCs w:val="20"/>
              </w:rPr>
              <w:t>12 (19.1%)</w:t>
            </w:r>
          </w:p>
        </w:tc>
        <w:tc>
          <w:tcPr>
            <w:tcW w:w="1738" w:type="dxa"/>
            <w:vAlign w:val="center"/>
          </w:tcPr>
          <w:p w14:paraId="3DB1B3A0" w14:textId="77777777" w:rsidR="001F6B92" w:rsidRPr="00651E08" w:rsidRDefault="001F6B92" w:rsidP="00AA606C">
            <w:pPr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51E08">
              <w:rPr>
                <w:rFonts w:ascii="Arial" w:hAnsi="Arial" w:cs="Arial"/>
                <w:color w:val="000000"/>
                <w:sz w:val="20"/>
                <w:szCs w:val="20"/>
              </w:rPr>
              <w:t>20 (16.1%)</w:t>
            </w:r>
          </w:p>
        </w:tc>
        <w:tc>
          <w:tcPr>
            <w:tcW w:w="1724" w:type="dxa"/>
            <w:vAlign w:val="center"/>
          </w:tcPr>
          <w:p w14:paraId="6544E6E0" w14:textId="77777777" w:rsidR="001F6B92" w:rsidRPr="00651E08" w:rsidRDefault="001F6B92" w:rsidP="00AA606C">
            <w:pPr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51E08">
              <w:rPr>
                <w:rFonts w:ascii="Arial" w:hAnsi="Arial" w:cs="Arial"/>
                <w:color w:val="000000"/>
                <w:sz w:val="20"/>
                <w:szCs w:val="20"/>
              </w:rPr>
              <w:t>5 (17.9%)</w:t>
            </w:r>
          </w:p>
        </w:tc>
        <w:tc>
          <w:tcPr>
            <w:tcW w:w="1724" w:type="dxa"/>
            <w:vAlign w:val="center"/>
          </w:tcPr>
          <w:p w14:paraId="1F5A12D8" w14:textId="77777777" w:rsidR="001F6B92" w:rsidRPr="00651E08" w:rsidRDefault="001F6B92" w:rsidP="00AA606C">
            <w:pPr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51E08">
              <w:rPr>
                <w:rFonts w:ascii="Arial" w:hAnsi="Arial" w:cs="Arial"/>
                <w:color w:val="000000"/>
                <w:sz w:val="20"/>
                <w:szCs w:val="20"/>
              </w:rPr>
              <w:t>9 (19.2%)</w:t>
            </w:r>
          </w:p>
        </w:tc>
        <w:tc>
          <w:tcPr>
            <w:tcW w:w="1738" w:type="dxa"/>
            <w:vAlign w:val="center"/>
          </w:tcPr>
          <w:p w14:paraId="5D91986C" w14:textId="77777777" w:rsidR="001F6B92" w:rsidRPr="00651E08" w:rsidRDefault="001F6B92" w:rsidP="00AA606C">
            <w:pPr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51E08">
              <w:rPr>
                <w:rFonts w:ascii="Arial" w:hAnsi="Arial" w:cs="Arial"/>
                <w:color w:val="000000"/>
                <w:sz w:val="20"/>
                <w:szCs w:val="20"/>
              </w:rPr>
              <w:t>18 (12.3%)</w:t>
            </w:r>
          </w:p>
        </w:tc>
        <w:tc>
          <w:tcPr>
            <w:tcW w:w="1719" w:type="dxa"/>
            <w:vAlign w:val="center"/>
          </w:tcPr>
          <w:p w14:paraId="35914AAA" w14:textId="77777777" w:rsidR="001F6B92" w:rsidRPr="00651E08" w:rsidRDefault="001F6B92" w:rsidP="00AA606C">
            <w:pPr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51E08">
              <w:rPr>
                <w:rFonts w:ascii="Arial" w:hAnsi="Arial" w:cs="Arial"/>
                <w:color w:val="000000"/>
                <w:sz w:val="20"/>
                <w:szCs w:val="20"/>
              </w:rPr>
              <w:t>9 (36.0%)</w:t>
            </w:r>
          </w:p>
        </w:tc>
      </w:tr>
      <w:tr w:rsidR="001F6B92" w:rsidRPr="001F68F0" w14:paraId="07F0856B" w14:textId="77777777" w:rsidTr="00AA606C">
        <w:tc>
          <w:tcPr>
            <w:tcW w:w="1848" w:type="dxa"/>
          </w:tcPr>
          <w:p w14:paraId="314D9DCC" w14:textId="77777777" w:rsidR="001F6B92" w:rsidRPr="00651E08" w:rsidRDefault="001F6B92" w:rsidP="00AA606C">
            <w:pPr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51E08">
              <w:rPr>
                <w:rFonts w:ascii="Arial" w:hAnsi="Arial" w:cs="Arial"/>
                <w:b/>
                <w:bCs/>
                <w:sz w:val="20"/>
                <w:szCs w:val="20"/>
              </w:rPr>
              <w:t>Joint disorders</w:t>
            </w:r>
          </w:p>
        </w:tc>
        <w:tc>
          <w:tcPr>
            <w:tcW w:w="1735" w:type="dxa"/>
            <w:vAlign w:val="center"/>
          </w:tcPr>
          <w:p w14:paraId="09AB72EE" w14:textId="77777777" w:rsidR="001F6B92" w:rsidRPr="00651E08" w:rsidRDefault="001F6B92" w:rsidP="00AA606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651E08">
              <w:rPr>
                <w:rFonts w:ascii="Arial" w:hAnsi="Arial" w:cs="Arial"/>
                <w:color w:val="000000"/>
                <w:sz w:val="20"/>
                <w:szCs w:val="20"/>
              </w:rPr>
              <w:t>245 (56.6%)</w:t>
            </w:r>
          </w:p>
        </w:tc>
        <w:tc>
          <w:tcPr>
            <w:tcW w:w="1722" w:type="dxa"/>
            <w:vAlign w:val="center"/>
          </w:tcPr>
          <w:p w14:paraId="1164C372" w14:textId="77777777" w:rsidR="001F6B92" w:rsidRPr="00651E08" w:rsidRDefault="001F6B92" w:rsidP="00AA606C">
            <w:pPr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51E08">
              <w:rPr>
                <w:rFonts w:ascii="Arial" w:hAnsi="Arial" w:cs="Arial"/>
                <w:color w:val="000000"/>
                <w:sz w:val="20"/>
                <w:szCs w:val="20"/>
              </w:rPr>
              <w:t>25 (39.7%)</w:t>
            </w:r>
          </w:p>
        </w:tc>
        <w:tc>
          <w:tcPr>
            <w:tcW w:w="1738" w:type="dxa"/>
            <w:vAlign w:val="center"/>
          </w:tcPr>
          <w:p w14:paraId="61AA9B9E" w14:textId="77777777" w:rsidR="001F6B92" w:rsidRPr="00651E08" w:rsidRDefault="001F6B92" w:rsidP="00AA606C">
            <w:pPr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51E08">
              <w:rPr>
                <w:rFonts w:ascii="Arial" w:hAnsi="Arial" w:cs="Arial"/>
                <w:color w:val="000000"/>
                <w:sz w:val="20"/>
                <w:szCs w:val="20"/>
              </w:rPr>
              <w:t>66 (53%)</w:t>
            </w:r>
          </w:p>
        </w:tc>
        <w:tc>
          <w:tcPr>
            <w:tcW w:w="1724" w:type="dxa"/>
            <w:vAlign w:val="center"/>
          </w:tcPr>
          <w:p w14:paraId="6920E6DF" w14:textId="77777777" w:rsidR="001F6B92" w:rsidRPr="00651E08" w:rsidRDefault="001F6B92" w:rsidP="00AA606C">
            <w:pPr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51E08">
              <w:rPr>
                <w:rFonts w:ascii="Arial" w:hAnsi="Arial" w:cs="Arial"/>
                <w:color w:val="000000"/>
                <w:sz w:val="20"/>
                <w:szCs w:val="20"/>
              </w:rPr>
              <w:t>13 (46.4%)</w:t>
            </w:r>
          </w:p>
        </w:tc>
        <w:tc>
          <w:tcPr>
            <w:tcW w:w="1724" w:type="dxa"/>
            <w:vAlign w:val="center"/>
          </w:tcPr>
          <w:p w14:paraId="2E45D720" w14:textId="77777777" w:rsidR="001F6B92" w:rsidRPr="00651E08" w:rsidRDefault="001F6B92" w:rsidP="00AA606C">
            <w:pPr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51E08">
              <w:rPr>
                <w:rFonts w:ascii="Arial" w:hAnsi="Arial" w:cs="Arial"/>
                <w:color w:val="000000"/>
                <w:sz w:val="20"/>
                <w:szCs w:val="20"/>
              </w:rPr>
              <w:t>31 (66.0%)</w:t>
            </w:r>
          </w:p>
        </w:tc>
        <w:tc>
          <w:tcPr>
            <w:tcW w:w="1738" w:type="dxa"/>
            <w:vAlign w:val="center"/>
          </w:tcPr>
          <w:p w14:paraId="485A9F7F" w14:textId="77777777" w:rsidR="001F6B92" w:rsidRPr="00651E08" w:rsidRDefault="001F6B92" w:rsidP="00AA606C">
            <w:pPr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51E08">
              <w:rPr>
                <w:rFonts w:ascii="Arial" w:hAnsi="Arial" w:cs="Arial"/>
                <w:color w:val="000000"/>
                <w:sz w:val="20"/>
                <w:szCs w:val="20"/>
              </w:rPr>
              <w:t>94 (64.4%)</w:t>
            </w:r>
          </w:p>
        </w:tc>
        <w:tc>
          <w:tcPr>
            <w:tcW w:w="1719" w:type="dxa"/>
            <w:vAlign w:val="center"/>
          </w:tcPr>
          <w:p w14:paraId="57A59FCE" w14:textId="77777777" w:rsidR="001F6B92" w:rsidRPr="00651E08" w:rsidRDefault="001F6B92" w:rsidP="00AA606C">
            <w:pPr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51E08">
              <w:rPr>
                <w:rFonts w:ascii="Arial" w:hAnsi="Arial" w:cs="Arial"/>
                <w:color w:val="000000"/>
                <w:sz w:val="20"/>
                <w:szCs w:val="20"/>
              </w:rPr>
              <w:t>16 (64.0%)</w:t>
            </w:r>
          </w:p>
        </w:tc>
      </w:tr>
      <w:tr w:rsidR="001F6B92" w:rsidRPr="001F68F0" w14:paraId="24CC05B2" w14:textId="77777777" w:rsidTr="00AA606C">
        <w:tc>
          <w:tcPr>
            <w:tcW w:w="1848" w:type="dxa"/>
          </w:tcPr>
          <w:p w14:paraId="313B1CB5" w14:textId="77777777" w:rsidR="001F6B92" w:rsidRPr="00651E08" w:rsidRDefault="001F6B92" w:rsidP="00AA606C">
            <w:pPr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51E08">
              <w:rPr>
                <w:rFonts w:ascii="Arial" w:hAnsi="Arial" w:cs="Arial"/>
                <w:b/>
                <w:bCs/>
                <w:sz w:val="20"/>
                <w:szCs w:val="20"/>
              </w:rPr>
              <w:t>Skeletal deformities</w:t>
            </w:r>
          </w:p>
        </w:tc>
        <w:tc>
          <w:tcPr>
            <w:tcW w:w="1735" w:type="dxa"/>
            <w:vAlign w:val="center"/>
          </w:tcPr>
          <w:p w14:paraId="43C9267E" w14:textId="77777777" w:rsidR="001F6B92" w:rsidRPr="00651E08" w:rsidRDefault="001F6B92" w:rsidP="00AA606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651E08">
              <w:rPr>
                <w:rFonts w:ascii="Arial" w:hAnsi="Arial" w:cs="Arial"/>
                <w:color w:val="000000"/>
                <w:sz w:val="20"/>
                <w:szCs w:val="20"/>
              </w:rPr>
              <w:t>235 (54.3%)</w:t>
            </w:r>
          </w:p>
        </w:tc>
        <w:tc>
          <w:tcPr>
            <w:tcW w:w="1722" w:type="dxa"/>
            <w:vAlign w:val="center"/>
          </w:tcPr>
          <w:p w14:paraId="16D68857" w14:textId="77777777" w:rsidR="001F6B92" w:rsidRPr="00651E08" w:rsidRDefault="001F6B92" w:rsidP="00AA606C">
            <w:pPr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51E08">
              <w:rPr>
                <w:rFonts w:ascii="Arial" w:hAnsi="Arial" w:cs="Arial"/>
                <w:color w:val="000000"/>
                <w:sz w:val="20"/>
                <w:szCs w:val="20"/>
              </w:rPr>
              <w:t>41 (65.1%)</w:t>
            </w:r>
          </w:p>
        </w:tc>
        <w:tc>
          <w:tcPr>
            <w:tcW w:w="1738" w:type="dxa"/>
            <w:vAlign w:val="center"/>
          </w:tcPr>
          <w:p w14:paraId="3F393FE8" w14:textId="77777777" w:rsidR="001F6B92" w:rsidRPr="00651E08" w:rsidRDefault="001F6B92" w:rsidP="00AA606C">
            <w:pPr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51E08">
              <w:rPr>
                <w:rFonts w:ascii="Arial" w:hAnsi="Arial" w:cs="Arial"/>
                <w:color w:val="000000"/>
                <w:sz w:val="20"/>
                <w:szCs w:val="20"/>
              </w:rPr>
              <w:t>85 (68.6%)</w:t>
            </w:r>
          </w:p>
        </w:tc>
        <w:tc>
          <w:tcPr>
            <w:tcW w:w="1724" w:type="dxa"/>
            <w:vAlign w:val="center"/>
          </w:tcPr>
          <w:p w14:paraId="12557A01" w14:textId="77777777" w:rsidR="001F6B92" w:rsidRPr="00651E08" w:rsidRDefault="001F6B92" w:rsidP="00AA606C">
            <w:pPr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51E08">
              <w:rPr>
                <w:rFonts w:ascii="Arial" w:hAnsi="Arial" w:cs="Arial"/>
                <w:color w:val="000000"/>
                <w:sz w:val="20"/>
                <w:szCs w:val="20"/>
              </w:rPr>
              <w:t>16 (57.1%)</w:t>
            </w:r>
          </w:p>
        </w:tc>
        <w:tc>
          <w:tcPr>
            <w:tcW w:w="1724" w:type="dxa"/>
            <w:vAlign w:val="center"/>
          </w:tcPr>
          <w:p w14:paraId="74364037" w14:textId="77777777" w:rsidR="001F6B92" w:rsidRPr="00651E08" w:rsidRDefault="001F6B92" w:rsidP="00AA606C">
            <w:pPr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51E08">
              <w:rPr>
                <w:rFonts w:ascii="Arial" w:hAnsi="Arial" w:cs="Arial"/>
                <w:color w:val="000000"/>
                <w:sz w:val="20"/>
                <w:szCs w:val="20"/>
              </w:rPr>
              <w:t>21 (44.7%)</w:t>
            </w:r>
          </w:p>
        </w:tc>
        <w:tc>
          <w:tcPr>
            <w:tcW w:w="1738" w:type="dxa"/>
            <w:vAlign w:val="center"/>
          </w:tcPr>
          <w:p w14:paraId="604A8599" w14:textId="77777777" w:rsidR="001F6B92" w:rsidRPr="00651E08" w:rsidRDefault="001F6B92" w:rsidP="00AA606C">
            <w:pPr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51E08">
              <w:rPr>
                <w:rFonts w:ascii="Arial" w:hAnsi="Arial" w:cs="Arial"/>
                <w:color w:val="000000"/>
                <w:sz w:val="20"/>
                <w:szCs w:val="20"/>
              </w:rPr>
              <w:t>61 (41.8%)</w:t>
            </w:r>
          </w:p>
        </w:tc>
        <w:tc>
          <w:tcPr>
            <w:tcW w:w="1719" w:type="dxa"/>
            <w:vAlign w:val="center"/>
          </w:tcPr>
          <w:p w14:paraId="25F43618" w14:textId="77777777" w:rsidR="001F6B92" w:rsidRPr="00651E08" w:rsidRDefault="001F6B92" w:rsidP="00AA606C">
            <w:pPr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51E08">
              <w:rPr>
                <w:rFonts w:ascii="Arial" w:hAnsi="Arial" w:cs="Arial"/>
                <w:color w:val="000000"/>
                <w:sz w:val="20"/>
                <w:szCs w:val="20"/>
              </w:rPr>
              <w:t>11 (44.0%)</w:t>
            </w:r>
          </w:p>
        </w:tc>
      </w:tr>
      <w:tr w:rsidR="001F6B92" w:rsidRPr="001F68F0" w14:paraId="05BF304F" w14:textId="77777777" w:rsidTr="00AA606C">
        <w:tc>
          <w:tcPr>
            <w:tcW w:w="1848" w:type="dxa"/>
          </w:tcPr>
          <w:p w14:paraId="42034260" w14:textId="77777777" w:rsidR="001F6B92" w:rsidRPr="00651E08" w:rsidRDefault="001F6B92" w:rsidP="00AA606C">
            <w:pPr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51E08">
              <w:rPr>
                <w:rFonts w:ascii="Arial" w:hAnsi="Arial" w:cs="Arial"/>
                <w:b/>
                <w:bCs/>
                <w:sz w:val="20"/>
                <w:szCs w:val="20"/>
              </w:rPr>
              <w:t>Pain Dx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1735" w:type="dxa"/>
            <w:vAlign w:val="center"/>
          </w:tcPr>
          <w:p w14:paraId="12162602" w14:textId="77777777" w:rsidR="001F6B92" w:rsidRPr="00651E08" w:rsidRDefault="001F6B92" w:rsidP="00AA606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651E08">
              <w:rPr>
                <w:rFonts w:ascii="Arial" w:hAnsi="Arial" w:cs="Arial"/>
                <w:color w:val="000000"/>
                <w:sz w:val="20"/>
                <w:szCs w:val="20"/>
              </w:rPr>
              <w:t>352 (81.3%)</w:t>
            </w:r>
          </w:p>
        </w:tc>
        <w:tc>
          <w:tcPr>
            <w:tcW w:w="1722" w:type="dxa"/>
            <w:vAlign w:val="center"/>
          </w:tcPr>
          <w:p w14:paraId="76BCD8FD" w14:textId="77777777" w:rsidR="001F6B92" w:rsidRPr="00651E08" w:rsidRDefault="001F6B92" w:rsidP="00AA606C">
            <w:pPr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51E08">
              <w:rPr>
                <w:rFonts w:ascii="Arial" w:hAnsi="Arial" w:cs="Arial"/>
                <w:color w:val="000000"/>
                <w:sz w:val="20"/>
                <w:szCs w:val="20"/>
              </w:rPr>
              <w:t>48 (76.2%)</w:t>
            </w:r>
          </w:p>
        </w:tc>
        <w:tc>
          <w:tcPr>
            <w:tcW w:w="1738" w:type="dxa"/>
            <w:vAlign w:val="center"/>
          </w:tcPr>
          <w:p w14:paraId="45DD5FF1" w14:textId="77777777" w:rsidR="001F6B92" w:rsidRPr="00651E08" w:rsidRDefault="001F6B92" w:rsidP="00AA606C">
            <w:pPr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51E08">
              <w:rPr>
                <w:rFonts w:ascii="Arial" w:hAnsi="Arial" w:cs="Arial"/>
                <w:color w:val="000000"/>
                <w:sz w:val="20"/>
                <w:szCs w:val="20"/>
              </w:rPr>
              <w:t>96 (77.4%)</w:t>
            </w:r>
          </w:p>
        </w:tc>
        <w:tc>
          <w:tcPr>
            <w:tcW w:w="1724" w:type="dxa"/>
            <w:vAlign w:val="center"/>
          </w:tcPr>
          <w:p w14:paraId="58B6681B" w14:textId="77777777" w:rsidR="001F6B92" w:rsidRPr="00651E08" w:rsidRDefault="001F6B92" w:rsidP="00AA606C">
            <w:pPr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51E08">
              <w:rPr>
                <w:rFonts w:ascii="Arial" w:hAnsi="Arial" w:cs="Arial"/>
                <w:color w:val="000000"/>
                <w:sz w:val="20"/>
                <w:szCs w:val="20"/>
              </w:rPr>
              <w:t>20 (71.4%)</w:t>
            </w:r>
          </w:p>
        </w:tc>
        <w:tc>
          <w:tcPr>
            <w:tcW w:w="1724" w:type="dxa"/>
            <w:vAlign w:val="center"/>
          </w:tcPr>
          <w:p w14:paraId="68C4BF8E" w14:textId="77777777" w:rsidR="001F6B92" w:rsidRPr="00651E08" w:rsidRDefault="001F6B92" w:rsidP="00AA606C">
            <w:pPr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51E08">
              <w:rPr>
                <w:rFonts w:ascii="Arial" w:hAnsi="Arial" w:cs="Arial"/>
                <w:color w:val="000000"/>
                <w:sz w:val="20"/>
                <w:szCs w:val="20"/>
              </w:rPr>
              <w:t>44 (93.6%)</w:t>
            </w:r>
          </w:p>
        </w:tc>
        <w:tc>
          <w:tcPr>
            <w:tcW w:w="1738" w:type="dxa"/>
            <w:vAlign w:val="center"/>
          </w:tcPr>
          <w:p w14:paraId="5EF58C11" w14:textId="77777777" w:rsidR="001F6B92" w:rsidRPr="00651E08" w:rsidRDefault="001F6B92" w:rsidP="00AA606C">
            <w:pPr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51E08">
              <w:rPr>
                <w:rFonts w:ascii="Arial" w:hAnsi="Arial" w:cs="Arial"/>
                <w:color w:val="000000"/>
                <w:sz w:val="20"/>
                <w:szCs w:val="20"/>
              </w:rPr>
              <w:t>123 (84.3%)</w:t>
            </w:r>
          </w:p>
        </w:tc>
        <w:tc>
          <w:tcPr>
            <w:tcW w:w="1719" w:type="dxa"/>
            <w:vAlign w:val="center"/>
          </w:tcPr>
          <w:p w14:paraId="0D0B4E15" w14:textId="77777777" w:rsidR="001F6B92" w:rsidRPr="00651E08" w:rsidRDefault="001F6B92" w:rsidP="00AA606C">
            <w:pPr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51E08">
              <w:rPr>
                <w:rFonts w:ascii="Arial" w:hAnsi="Arial" w:cs="Arial"/>
                <w:color w:val="000000"/>
                <w:sz w:val="20"/>
                <w:szCs w:val="20"/>
              </w:rPr>
              <w:t>21 (84.0%)</w:t>
            </w:r>
          </w:p>
        </w:tc>
      </w:tr>
      <w:tr w:rsidR="001F6B92" w:rsidRPr="001F68F0" w14:paraId="09DC8E5C" w14:textId="77777777" w:rsidTr="00AA606C">
        <w:tc>
          <w:tcPr>
            <w:tcW w:w="1848" w:type="dxa"/>
          </w:tcPr>
          <w:p w14:paraId="12ACEE6A" w14:textId="77777777" w:rsidR="001F6B92" w:rsidRPr="00651E08" w:rsidRDefault="001F6B92" w:rsidP="00AA606C">
            <w:pPr>
              <w:ind w:left="42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51E08">
              <w:rPr>
                <w:rFonts w:ascii="Arial" w:hAnsi="Arial" w:cs="Arial"/>
                <w:sz w:val="20"/>
                <w:szCs w:val="20"/>
              </w:rPr>
              <w:t>Pain in limb</w:t>
            </w:r>
          </w:p>
        </w:tc>
        <w:tc>
          <w:tcPr>
            <w:tcW w:w="1735" w:type="dxa"/>
            <w:vAlign w:val="center"/>
          </w:tcPr>
          <w:p w14:paraId="0F431654" w14:textId="77777777" w:rsidR="001F6B92" w:rsidRPr="00651E08" w:rsidRDefault="001F6B92" w:rsidP="00AA606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651E08">
              <w:rPr>
                <w:rFonts w:ascii="Arial" w:hAnsi="Arial" w:cs="Arial"/>
                <w:color w:val="000000"/>
                <w:sz w:val="20"/>
                <w:szCs w:val="20"/>
              </w:rPr>
              <w:t>184 (42.5%)</w:t>
            </w:r>
          </w:p>
        </w:tc>
        <w:tc>
          <w:tcPr>
            <w:tcW w:w="1722" w:type="dxa"/>
            <w:vAlign w:val="center"/>
          </w:tcPr>
          <w:p w14:paraId="1BBC4260" w14:textId="77777777" w:rsidR="001F6B92" w:rsidRPr="00651E08" w:rsidRDefault="001F6B92" w:rsidP="00AA606C">
            <w:pPr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51E08">
              <w:rPr>
                <w:rFonts w:ascii="Arial" w:hAnsi="Arial" w:cs="Arial"/>
                <w:color w:val="000000"/>
                <w:sz w:val="20"/>
                <w:szCs w:val="20"/>
              </w:rPr>
              <w:t>33 (52.4%)</w:t>
            </w:r>
          </w:p>
        </w:tc>
        <w:tc>
          <w:tcPr>
            <w:tcW w:w="1738" w:type="dxa"/>
            <w:vAlign w:val="center"/>
          </w:tcPr>
          <w:p w14:paraId="204B16A6" w14:textId="77777777" w:rsidR="001F6B92" w:rsidRPr="00651E08" w:rsidRDefault="001F6B92" w:rsidP="00AA606C">
            <w:pPr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51E08">
              <w:rPr>
                <w:rFonts w:ascii="Arial" w:hAnsi="Arial" w:cs="Arial"/>
                <w:color w:val="000000"/>
                <w:sz w:val="20"/>
                <w:szCs w:val="20"/>
              </w:rPr>
              <w:t>53 (42.7%)</w:t>
            </w:r>
          </w:p>
        </w:tc>
        <w:tc>
          <w:tcPr>
            <w:tcW w:w="1724" w:type="dxa"/>
            <w:vAlign w:val="center"/>
          </w:tcPr>
          <w:p w14:paraId="7BB09380" w14:textId="77777777" w:rsidR="001F6B92" w:rsidRPr="00651E08" w:rsidRDefault="001F6B92" w:rsidP="00AA606C">
            <w:pPr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51E08">
              <w:rPr>
                <w:rFonts w:ascii="Arial" w:hAnsi="Arial" w:cs="Arial"/>
                <w:color w:val="000000"/>
                <w:sz w:val="20"/>
                <w:szCs w:val="20"/>
              </w:rPr>
              <w:t>13 (46.4%)</w:t>
            </w:r>
          </w:p>
        </w:tc>
        <w:tc>
          <w:tcPr>
            <w:tcW w:w="1724" w:type="dxa"/>
            <w:vAlign w:val="center"/>
          </w:tcPr>
          <w:p w14:paraId="4017945B" w14:textId="77777777" w:rsidR="001F6B92" w:rsidRPr="00651E08" w:rsidRDefault="001F6B92" w:rsidP="00AA606C">
            <w:pPr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51E08">
              <w:rPr>
                <w:rFonts w:ascii="Arial" w:hAnsi="Arial" w:cs="Arial"/>
                <w:color w:val="000000"/>
                <w:sz w:val="20"/>
                <w:szCs w:val="20"/>
              </w:rPr>
              <w:t>18 (38.3%)</w:t>
            </w:r>
          </w:p>
        </w:tc>
        <w:tc>
          <w:tcPr>
            <w:tcW w:w="1738" w:type="dxa"/>
            <w:vAlign w:val="center"/>
          </w:tcPr>
          <w:p w14:paraId="63A32E77" w14:textId="77777777" w:rsidR="001F6B92" w:rsidRPr="00651E08" w:rsidRDefault="001F6B92" w:rsidP="00AA606C">
            <w:pPr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51E08">
              <w:rPr>
                <w:rFonts w:ascii="Arial" w:hAnsi="Arial" w:cs="Arial"/>
                <w:color w:val="000000"/>
                <w:sz w:val="20"/>
                <w:szCs w:val="20"/>
              </w:rPr>
              <w:t>57 (39.0%)</w:t>
            </w:r>
          </w:p>
        </w:tc>
        <w:tc>
          <w:tcPr>
            <w:tcW w:w="1719" w:type="dxa"/>
            <w:vAlign w:val="center"/>
          </w:tcPr>
          <w:p w14:paraId="063A690B" w14:textId="77777777" w:rsidR="001F6B92" w:rsidRPr="00651E08" w:rsidRDefault="001F6B92" w:rsidP="00AA606C">
            <w:pPr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51E08">
              <w:rPr>
                <w:rFonts w:ascii="Arial" w:hAnsi="Arial" w:cs="Arial"/>
                <w:color w:val="000000"/>
                <w:sz w:val="20"/>
                <w:szCs w:val="20"/>
              </w:rPr>
              <w:t>10 (40.0%)</w:t>
            </w:r>
          </w:p>
        </w:tc>
      </w:tr>
      <w:tr w:rsidR="001F6B92" w:rsidRPr="001F68F0" w14:paraId="2E79D67C" w14:textId="77777777" w:rsidTr="00AA606C">
        <w:tc>
          <w:tcPr>
            <w:tcW w:w="1848" w:type="dxa"/>
          </w:tcPr>
          <w:p w14:paraId="6D4E1E36" w14:textId="77777777" w:rsidR="001F6B92" w:rsidRPr="00651E08" w:rsidRDefault="001F6B92" w:rsidP="00AA606C">
            <w:pPr>
              <w:ind w:left="42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51E08">
              <w:rPr>
                <w:rFonts w:ascii="Arial" w:hAnsi="Arial" w:cs="Arial"/>
                <w:sz w:val="20"/>
                <w:szCs w:val="20"/>
              </w:rPr>
              <w:t>Pain in joint</w:t>
            </w:r>
          </w:p>
        </w:tc>
        <w:tc>
          <w:tcPr>
            <w:tcW w:w="1735" w:type="dxa"/>
            <w:vAlign w:val="center"/>
          </w:tcPr>
          <w:p w14:paraId="68E9DFB2" w14:textId="77777777" w:rsidR="001F6B92" w:rsidRPr="00651E08" w:rsidRDefault="001F6B92" w:rsidP="00AA606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651E08">
              <w:rPr>
                <w:rFonts w:ascii="Arial" w:hAnsi="Arial" w:cs="Arial"/>
                <w:color w:val="000000"/>
                <w:sz w:val="20"/>
                <w:szCs w:val="20"/>
              </w:rPr>
              <w:t>200 (46.2%)</w:t>
            </w:r>
          </w:p>
        </w:tc>
        <w:tc>
          <w:tcPr>
            <w:tcW w:w="1722" w:type="dxa"/>
            <w:vAlign w:val="center"/>
          </w:tcPr>
          <w:p w14:paraId="6F37A706" w14:textId="77777777" w:rsidR="001F6B92" w:rsidRPr="00651E08" w:rsidRDefault="001F6B92" w:rsidP="00AA606C">
            <w:pPr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51E08">
              <w:rPr>
                <w:rFonts w:ascii="Arial" w:hAnsi="Arial" w:cs="Arial"/>
                <w:color w:val="000000"/>
                <w:sz w:val="20"/>
                <w:szCs w:val="20"/>
              </w:rPr>
              <w:t>21 (33.3%)</w:t>
            </w:r>
          </w:p>
        </w:tc>
        <w:tc>
          <w:tcPr>
            <w:tcW w:w="1738" w:type="dxa"/>
            <w:vAlign w:val="center"/>
          </w:tcPr>
          <w:p w14:paraId="450F7895" w14:textId="77777777" w:rsidR="001F6B92" w:rsidRPr="00651E08" w:rsidRDefault="001F6B92" w:rsidP="00AA606C">
            <w:pPr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51E08">
              <w:rPr>
                <w:rFonts w:ascii="Arial" w:hAnsi="Arial" w:cs="Arial"/>
                <w:color w:val="000000"/>
                <w:sz w:val="20"/>
                <w:szCs w:val="20"/>
              </w:rPr>
              <w:t>55 (44.4%)</w:t>
            </w:r>
          </w:p>
        </w:tc>
        <w:tc>
          <w:tcPr>
            <w:tcW w:w="1724" w:type="dxa"/>
            <w:vAlign w:val="center"/>
          </w:tcPr>
          <w:p w14:paraId="7D91B914" w14:textId="77777777" w:rsidR="001F6B92" w:rsidRPr="00651E08" w:rsidRDefault="001F6B92" w:rsidP="00AA606C">
            <w:pPr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51E08">
              <w:rPr>
                <w:rFonts w:ascii="Arial" w:hAnsi="Arial" w:cs="Arial"/>
                <w:color w:val="000000"/>
                <w:sz w:val="20"/>
                <w:szCs w:val="20"/>
              </w:rPr>
              <w:t>12 (42.9%)</w:t>
            </w:r>
          </w:p>
        </w:tc>
        <w:tc>
          <w:tcPr>
            <w:tcW w:w="1724" w:type="dxa"/>
            <w:vAlign w:val="center"/>
          </w:tcPr>
          <w:p w14:paraId="5A762302" w14:textId="77777777" w:rsidR="001F6B92" w:rsidRPr="00651E08" w:rsidRDefault="001F6B92" w:rsidP="00AA606C">
            <w:pPr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51E08">
              <w:rPr>
                <w:rFonts w:ascii="Arial" w:hAnsi="Arial" w:cs="Arial"/>
                <w:color w:val="000000"/>
                <w:sz w:val="20"/>
                <w:szCs w:val="20"/>
              </w:rPr>
              <w:t>25 (53.2%)</w:t>
            </w:r>
          </w:p>
        </w:tc>
        <w:tc>
          <w:tcPr>
            <w:tcW w:w="1738" w:type="dxa"/>
            <w:vAlign w:val="center"/>
          </w:tcPr>
          <w:p w14:paraId="0129EF8D" w14:textId="77777777" w:rsidR="001F6B92" w:rsidRPr="00651E08" w:rsidRDefault="001F6B92" w:rsidP="00AA606C">
            <w:pPr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51E08">
              <w:rPr>
                <w:rFonts w:ascii="Arial" w:hAnsi="Arial" w:cs="Arial"/>
                <w:color w:val="000000"/>
                <w:sz w:val="20"/>
                <w:szCs w:val="20"/>
              </w:rPr>
              <w:t>74 (50.7%)</w:t>
            </w:r>
          </w:p>
        </w:tc>
        <w:tc>
          <w:tcPr>
            <w:tcW w:w="1719" w:type="dxa"/>
            <w:vAlign w:val="center"/>
          </w:tcPr>
          <w:p w14:paraId="40D7B64F" w14:textId="77777777" w:rsidR="001F6B92" w:rsidRPr="00651E08" w:rsidRDefault="001F6B92" w:rsidP="00AA606C">
            <w:pPr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51E08">
              <w:rPr>
                <w:rFonts w:ascii="Arial" w:hAnsi="Arial" w:cs="Arial"/>
                <w:color w:val="000000"/>
                <w:sz w:val="20"/>
                <w:szCs w:val="20"/>
              </w:rPr>
              <w:t>13 (52.0%)</w:t>
            </w:r>
          </w:p>
        </w:tc>
      </w:tr>
      <w:tr w:rsidR="001F6B92" w:rsidRPr="001F68F0" w14:paraId="1C301F86" w14:textId="77777777" w:rsidTr="00AA606C">
        <w:tc>
          <w:tcPr>
            <w:tcW w:w="1848" w:type="dxa"/>
          </w:tcPr>
          <w:p w14:paraId="13261390" w14:textId="77777777" w:rsidR="001F6B92" w:rsidRPr="00651E08" w:rsidRDefault="001F6B92" w:rsidP="00AA606C">
            <w:pPr>
              <w:ind w:left="420"/>
              <w:jc w:val="lef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51E08">
              <w:rPr>
                <w:rFonts w:ascii="Arial" w:hAnsi="Arial" w:cs="Arial"/>
                <w:sz w:val="20"/>
                <w:szCs w:val="20"/>
              </w:rPr>
              <w:t>Dorsalgia</w:t>
            </w:r>
            <w:proofErr w:type="spellEnd"/>
          </w:p>
        </w:tc>
        <w:tc>
          <w:tcPr>
            <w:tcW w:w="1735" w:type="dxa"/>
            <w:vAlign w:val="center"/>
          </w:tcPr>
          <w:p w14:paraId="36C93DDA" w14:textId="77777777" w:rsidR="001F6B92" w:rsidRPr="00651E08" w:rsidRDefault="001F6B92" w:rsidP="00AA606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651E08">
              <w:rPr>
                <w:rFonts w:ascii="Arial" w:hAnsi="Arial" w:cs="Arial"/>
                <w:color w:val="000000"/>
                <w:sz w:val="20"/>
                <w:szCs w:val="20"/>
              </w:rPr>
              <w:t>149 (34.4%)</w:t>
            </w:r>
          </w:p>
        </w:tc>
        <w:tc>
          <w:tcPr>
            <w:tcW w:w="1722" w:type="dxa"/>
            <w:vAlign w:val="center"/>
          </w:tcPr>
          <w:p w14:paraId="6156930F" w14:textId="77777777" w:rsidR="001F6B92" w:rsidRPr="00651E08" w:rsidRDefault="001F6B92" w:rsidP="00AA606C">
            <w:pPr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51E08">
              <w:rPr>
                <w:rFonts w:ascii="Arial" w:hAnsi="Arial" w:cs="Arial"/>
                <w:color w:val="000000"/>
                <w:sz w:val="20"/>
                <w:szCs w:val="20"/>
              </w:rPr>
              <w:t>10 (15.9%)</w:t>
            </w:r>
          </w:p>
        </w:tc>
        <w:tc>
          <w:tcPr>
            <w:tcW w:w="1738" w:type="dxa"/>
            <w:vAlign w:val="center"/>
          </w:tcPr>
          <w:p w14:paraId="51548F7F" w14:textId="77777777" w:rsidR="001F6B92" w:rsidRPr="00651E08" w:rsidRDefault="001F6B92" w:rsidP="00AA606C">
            <w:pPr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51E08">
              <w:rPr>
                <w:rFonts w:ascii="Arial" w:hAnsi="Arial" w:cs="Arial"/>
                <w:color w:val="000000"/>
                <w:sz w:val="20"/>
                <w:szCs w:val="20"/>
              </w:rPr>
              <w:t>31 (25.0%)</w:t>
            </w:r>
          </w:p>
        </w:tc>
        <w:tc>
          <w:tcPr>
            <w:tcW w:w="1724" w:type="dxa"/>
            <w:vAlign w:val="center"/>
          </w:tcPr>
          <w:p w14:paraId="3411EE4D" w14:textId="77777777" w:rsidR="001F6B92" w:rsidRPr="00651E08" w:rsidRDefault="001F6B92" w:rsidP="00AA606C">
            <w:pPr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51E08">
              <w:rPr>
                <w:rFonts w:ascii="Arial" w:hAnsi="Arial" w:cs="Arial"/>
                <w:color w:val="000000"/>
                <w:sz w:val="20"/>
                <w:szCs w:val="20"/>
              </w:rPr>
              <w:t>7 (25.0%)</w:t>
            </w:r>
          </w:p>
        </w:tc>
        <w:tc>
          <w:tcPr>
            <w:tcW w:w="1724" w:type="dxa"/>
            <w:vAlign w:val="center"/>
          </w:tcPr>
          <w:p w14:paraId="2EEFE0C8" w14:textId="77777777" w:rsidR="001F6B92" w:rsidRPr="00651E08" w:rsidRDefault="001F6B92" w:rsidP="00AA606C">
            <w:pPr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51E08">
              <w:rPr>
                <w:rFonts w:ascii="Arial" w:hAnsi="Arial" w:cs="Arial"/>
                <w:color w:val="000000"/>
                <w:sz w:val="20"/>
                <w:szCs w:val="20"/>
              </w:rPr>
              <w:t>23 (48.9%)</w:t>
            </w:r>
          </w:p>
        </w:tc>
        <w:tc>
          <w:tcPr>
            <w:tcW w:w="1738" w:type="dxa"/>
            <w:vAlign w:val="center"/>
          </w:tcPr>
          <w:p w14:paraId="438F2635" w14:textId="77777777" w:rsidR="001F6B92" w:rsidRPr="00651E08" w:rsidRDefault="001F6B92" w:rsidP="00AA606C">
            <w:pPr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51E08">
              <w:rPr>
                <w:rFonts w:ascii="Arial" w:hAnsi="Arial" w:cs="Arial"/>
                <w:color w:val="000000"/>
                <w:sz w:val="20"/>
                <w:szCs w:val="20"/>
              </w:rPr>
              <w:t>64 (43.8%)</w:t>
            </w:r>
          </w:p>
        </w:tc>
        <w:tc>
          <w:tcPr>
            <w:tcW w:w="1719" w:type="dxa"/>
            <w:vAlign w:val="center"/>
          </w:tcPr>
          <w:p w14:paraId="65B99904" w14:textId="77777777" w:rsidR="001F6B92" w:rsidRPr="00651E08" w:rsidRDefault="001F6B92" w:rsidP="00AA606C">
            <w:pPr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51E08">
              <w:rPr>
                <w:rFonts w:ascii="Arial" w:hAnsi="Arial" w:cs="Arial"/>
                <w:color w:val="000000"/>
                <w:sz w:val="20"/>
                <w:szCs w:val="20"/>
              </w:rPr>
              <w:t>14 (56.0%)</w:t>
            </w:r>
          </w:p>
        </w:tc>
      </w:tr>
      <w:tr w:rsidR="001F6B92" w:rsidRPr="001F68F0" w14:paraId="243644D5" w14:textId="77777777" w:rsidTr="00AA606C">
        <w:tc>
          <w:tcPr>
            <w:tcW w:w="1848" w:type="dxa"/>
          </w:tcPr>
          <w:p w14:paraId="7D360ED3" w14:textId="77777777" w:rsidR="001F6B92" w:rsidRPr="00651E08" w:rsidRDefault="001F6B92" w:rsidP="00AA606C">
            <w:pPr>
              <w:ind w:left="42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51E08">
              <w:rPr>
                <w:rFonts w:ascii="Arial" w:hAnsi="Arial" w:cs="Arial"/>
                <w:sz w:val="20"/>
                <w:szCs w:val="20"/>
              </w:rPr>
              <w:t>Chronic pain</w:t>
            </w:r>
          </w:p>
        </w:tc>
        <w:tc>
          <w:tcPr>
            <w:tcW w:w="1735" w:type="dxa"/>
            <w:vAlign w:val="center"/>
          </w:tcPr>
          <w:p w14:paraId="1DE3A8DE" w14:textId="6FA9A3D0" w:rsidR="001F6B92" w:rsidRPr="00651E08" w:rsidRDefault="001F6B92" w:rsidP="00AA606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651E08">
              <w:rPr>
                <w:rFonts w:ascii="Arial" w:hAnsi="Arial" w:cs="Arial"/>
                <w:color w:val="000000"/>
                <w:sz w:val="20"/>
                <w:szCs w:val="20"/>
              </w:rPr>
              <w:t>83</w:t>
            </w:r>
            <w:r w:rsidR="008B3E61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651E08">
              <w:rPr>
                <w:rFonts w:ascii="Arial" w:hAnsi="Arial" w:cs="Arial"/>
                <w:color w:val="000000"/>
                <w:sz w:val="20"/>
                <w:szCs w:val="20"/>
              </w:rPr>
              <w:t>(19.2%)</w:t>
            </w:r>
          </w:p>
        </w:tc>
        <w:tc>
          <w:tcPr>
            <w:tcW w:w="1722" w:type="dxa"/>
            <w:vAlign w:val="center"/>
          </w:tcPr>
          <w:p w14:paraId="41D21BFF" w14:textId="77777777" w:rsidR="001F6B92" w:rsidRPr="00651E08" w:rsidRDefault="001F6B92" w:rsidP="00AA606C">
            <w:pPr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51E08">
              <w:rPr>
                <w:rFonts w:ascii="Arial" w:hAnsi="Arial" w:cs="Arial"/>
                <w:color w:val="000000"/>
                <w:sz w:val="20"/>
                <w:szCs w:val="20"/>
              </w:rPr>
              <w:t>4 (6.4%)</w:t>
            </w:r>
          </w:p>
        </w:tc>
        <w:tc>
          <w:tcPr>
            <w:tcW w:w="1738" w:type="dxa"/>
            <w:vAlign w:val="center"/>
          </w:tcPr>
          <w:p w14:paraId="3488ED30" w14:textId="77777777" w:rsidR="001F6B92" w:rsidRPr="00651E08" w:rsidRDefault="001F6B92" w:rsidP="00AA606C">
            <w:pPr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51E08">
              <w:rPr>
                <w:rFonts w:ascii="Arial" w:hAnsi="Arial" w:cs="Arial"/>
                <w:color w:val="000000"/>
                <w:sz w:val="20"/>
                <w:szCs w:val="20"/>
              </w:rPr>
              <w:t>11 (8.9%)</w:t>
            </w:r>
          </w:p>
        </w:tc>
        <w:tc>
          <w:tcPr>
            <w:tcW w:w="1724" w:type="dxa"/>
            <w:vAlign w:val="center"/>
          </w:tcPr>
          <w:p w14:paraId="04002554" w14:textId="77777777" w:rsidR="001F6B92" w:rsidRPr="00651E08" w:rsidRDefault="001F6B92" w:rsidP="00AA606C">
            <w:pPr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51E08">
              <w:rPr>
                <w:rFonts w:ascii="Arial" w:hAnsi="Arial" w:cs="Arial"/>
                <w:color w:val="000000"/>
                <w:sz w:val="20"/>
                <w:szCs w:val="20"/>
              </w:rPr>
              <w:t>6 (21.4%)</w:t>
            </w:r>
          </w:p>
        </w:tc>
        <w:tc>
          <w:tcPr>
            <w:tcW w:w="1724" w:type="dxa"/>
            <w:vAlign w:val="center"/>
          </w:tcPr>
          <w:p w14:paraId="14A4C7A8" w14:textId="77777777" w:rsidR="001F6B92" w:rsidRPr="00651E08" w:rsidRDefault="001F6B92" w:rsidP="00AA606C">
            <w:pPr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51E08">
              <w:rPr>
                <w:rFonts w:ascii="Arial" w:hAnsi="Arial" w:cs="Arial"/>
                <w:color w:val="000000"/>
                <w:sz w:val="20"/>
                <w:szCs w:val="20"/>
              </w:rPr>
              <w:t>17 (36.2%)</w:t>
            </w:r>
          </w:p>
        </w:tc>
        <w:tc>
          <w:tcPr>
            <w:tcW w:w="1738" w:type="dxa"/>
            <w:vAlign w:val="center"/>
          </w:tcPr>
          <w:p w14:paraId="108C3E18" w14:textId="77777777" w:rsidR="001F6B92" w:rsidRPr="00651E08" w:rsidRDefault="001F6B92" w:rsidP="00AA606C">
            <w:pPr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51E08">
              <w:rPr>
                <w:rFonts w:ascii="Arial" w:hAnsi="Arial" w:cs="Arial"/>
                <w:color w:val="000000"/>
                <w:sz w:val="20"/>
                <w:szCs w:val="20"/>
              </w:rPr>
              <w:t>39 (26.7%)</w:t>
            </w:r>
          </w:p>
        </w:tc>
        <w:tc>
          <w:tcPr>
            <w:tcW w:w="1719" w:type="dxa"/>
            <w:vAlign w:val="center"/>
          </w:tcPr>
          <w:p w14:paraId="6F36CBD3" w14:textId="77777777" w:rsidR="001F6B92" w:rsidRPr="00651E08" w:rsidRDefault="001F6B92" w:rsidP="00AA606C">
            <w:pPr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51E08">
              <w:rPr>
                <w:rFonts w:ascii="Arial" w:hAnsi="Arial" w:cs="Arial"/>
                <w:color w:val="000000"/>
                <w:sz w:val="20"/>
                <w:szCs w:val="20"/>
              </w:rPr>
              <w:t>6 (24.0%)</w:t>
            </w:r>
          </w:p>
        </w:tc>
      </w:tr>
      <w:tr w:rsidR="001F6B92" w:rsidRPr="001F68F0" w14:paraId="5558A536" w14:textId="77777777" w:rsidTr="00AA606C">
        <w:tc>
          <w:tcPr>
            <w:tcW w:w="13948" w:type="dxa"/>
            <w:gridSpan w:val="8"/>
          </w:tcPr>
          <w:p w14:paraId="50FB5780" w14:textId="77777777" w:rsidR="001F6B92" w:rsidRPr="0051216C" w:rsidRDefault="001F6B92" w:rsidP="00AA606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51216C">
              <w:rPr>
                <w:rFonts w:ascii="Arial" w:hAnsi="Arial" w:cs="Arial"/>
                <w:sz w:val="20"/>
                <w:szCs w:val="20"/>
              </w:rPr>
              <w:t>*Not all pain subtypes are listed. Overall pain diagnosis also included chest pain, acute pain, pelvic and perineal pain, abdominal pain, headache, and pain not specified.</w:t>
            </w:r>
          </w:p>
        </w:tc>
      </w:tr>
    </w:tbl>
    <w:p w14:paraId="0C073DAD" w14:textId="77777777" w:rsidR="00EE5F44" w:rsidRDefault="00EE5F44"/>
    <w:sectPr w:rsidR="00EE5F4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D8428FB" w14:textId="77777777" w:rsidR="008B3E61" w:rsidRDefault="008B3E61">
      <w:r>
        <w:separator/>
      </w:r>
    </w:p>
  </w:endnote>
  <w:endnote w:type="continuationSeparator" w:id="0">
    <w:p w14:paraId="7DBC67F3" w14:textId="77777777" w:rsidR="008B3E61" w:rsidRDefault="008B3E6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D55A4DC" w14:textId="77777777" w:rsidR="002A1E5B" w:rsidRDefault="008B3E61">
    <w:pPr>
      <w:pStyle w:val="Footer"/>
      <w:tabs>
        <w:tab w:val="clear" w:pos="4680"/>
        <w:tab w:val="clear" w:pos="9360"/>
      </w:tabs>
      <w:jc w:val="center"/>
      <w:rPr>
        <w:caps/>
        <w:noProof/>
        <w:color w:val="156082" w:themeColor="accent1"/>
      </w:rPr>
    </w:pPr>
    <w:r>
      <w:rPr>
        <w:caps/>
        <w:color w:val="156082" w:themeColor="accent1"/>
      </w:rPr>
      <w:t xml:space="preserve">YANG ET AL </w:t>
    </w:r>
    <w:r>
      <w:rPr>
        <w:caps/>
        <w:color w:val="156082" w:themeColor="accent1"/>
      </w:rPr>
      <w:fldChar w:fldCharType="begin"/>
    </w:r>
    <w:r>
      <w:rPr>
        <w:caps/>
        <w:color w:val="156082" w:themeColor="accent1"/>
      </w:rPr>
      <w:instrText xml:space="preserve"> PAGE   \* MERGEFORMAT </w:instrText>
    </w:r>
    <w:r>
      <w:rPr>
        <w:caps/>
        <w:color w:val="156082" w:themeColor="accent1"/>
      </w:rPr>
      <w:fldChar w:fldCharType="separate"/>
    </w:r>
    <w:r>
      <w:rPr>
        <w:caps/>
        <w:noProof/>
        <w:color w:val="156082" w:themeColor="accent1"/>
      </w:rPr>
      <w:t>2</w:t>
    </w:r>
    <w:r>
      <w:rPr>
        <w:caps/>
        <w:noProof/>
        <w:color w:val="156082" w:themeColor="accent1"/>
      </w:rPr>
      <w:fldChar w:fldCharType="end"/>
    </w:r>
  </w:p>
  <w:p w14:paraId="49A24A90" w14:textId="77777777" w:rsidR="002A1E5B" w:rsidRDefault="002A1E5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4F98730" w14:textId="77777777" w:rsidR="008B3E61" w:rsidRDefault="008B3E61">
      <w:r>
        <w:separator/>
      </w:r>
    </w:p>
  </w:footnote>
  <w:footnote w:type="continuationSeparator" w:id="0">
    <w:p w14:paraId="4550A4AF" w14:textId="77777777" w:rsidR="008B3E61" w:rsidRDefault="008B3E6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7EC5716" w14:textId="77777777" w:rsidR="002A1E5B" w:rsidRDefault="008B3E61">
    <w:pPr>
      <w:pStyle w:val="Header"/>
      <w:tabs>
        <w:tab w:val="clear" w:pos="4680"/>
        <w:tab w:val="clear" w:pos="9360"/>
      </w:tabs>
      <w:jc w:val="right"/>
      <w:rPr>
        <w:color w:val="2C7FCE" w:themeColor="text2" w:themeTint="99"/>
        <w:sz w:val="24"/>
        <w:szCs w:val="24"/>
      </w:rPr>
    </w:pPr>
    <w:r>
      <w:rPr>
        <w:color w:val="2C7FCE" w:themeColor="text2" w:themeTint="99"/>
        <w:sz w:val="24"/>
        <w:szCs w:val="24"/>
      </w:rPr>
      <w:t xml:space="preserve">Page </w:t>
    </w:r>
    <w:r>
      <w:rPr>
        <w:color w:val="2C7FCE" w:themeColor="text2" w:themeTint="99"/>
        <w:sz w:val="24"/>
        <w:szCs w:val="24"/>
      </w:rPr>
      <w:fldChar w:fldCharType="begin"/>
    </w:r>
    <w:r>
      <w:rPr>
        <w:color w:val="2C7FCE" w:themeColor="text2" w:themeTint="99"/>
        <w:sz w:val="24"/>
        <w:szCs w:val="24"/>
      </w:rPr>
      <w:instrText xml:space="preserve"> PAGE   \* MERGEFORMAT </w:instrText>
    </w:r>
    <w:r>
      <w:rPr>
        <w:color w:val="2C7FCE" w:themeColor="text2" w:themeTint="99"/>
        <w:sz w:val="24"/>
        <w:szCs w:val="24"/>
      </w:rPr>
      <w:fldChar w:fldCharType="separate"/>
    </w:r>
    <w:r>
      <w:rPr>
        <w:noProof/>
        <w:color w:val="2C7FCE" w:themeColor="text2" w:themeTint="99"/>
        <w:sz w:val="24"/>
        <w:szCs w:val="24"/>
      </w:rPr>
      <w:t>2</w:t>
    </w:r>
    <w:r>
      <w:rPr>
        <w:color w:val="2C7FCE" w:themeColor="text2" w:themeTint="99"/>
        <w:sz w:val="24"/>
        <w:szCs w:val="24"/>
      </w:rPr>
      <w:fldChar w:fldCharType="end"/>
    </w:r>
  </w:p>
  <w:p w14:paraId="60D5B60A" w14:textId="77777777" w:rsidR="002A1E5B" w:rsidRDefault="002A1E5B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247A"/>
    <w:rsid w:val="001F6B92"/>
    <w:rsid w:val="002A1E5B"/>
    <w:rsid w:val="0034769C"/>
    <w:rsid w:val="00455926"/>
    <w:rsid w:val="0061247A"/>
    <w:rsid w:val="00635136"/>
    <w:rsid w:val="006F1B3E"/>
    <w:rsid w:val="00781A4D"/>
    <w:rsid w:val="008B3E61"/>
    <w:rsid w:val="00C10053"/>
    <w:rsid w:val="00CA415E"/>
    <w:rsid w:val="00EE5F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068F3D"/>
  <w15:chartTrackingRefBased/>
  <w15:docId w15:val="{ED4CB90A-D4C2-4E70-80AD-BD09615253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F6B92"/>
    <w:pPr>
      <w:widowControl w:val="0"/>
      <w:spacing w:after="0" w:line="240" w:lineRule="auto"/>
      <w:jc w:val="both"/>
    </w:pPr>
    <w:rPr>
      <w:rFonts w:eastAsiaTheme="minorEastAsia"/>
      <w:sz w:val="21"/>
      <w:szCs w:val="22"/>
      <w:lang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1247A"/>
    <w:pPr>
      <w:keepNext/>
      <w:keepLines/>
      <w:widowControl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1247A"/>
    <w:pPr>
      <w:keepNext/>
      <w:keepLines/>
      <w:widowControl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1247A"/>
    <w:pPr>
      <w:keepNext/>
      <w:keepLines/>
      <w:widowControl/>
      <w:spacing w:before="160" w:after="80" w:line="278" w:lineRule="auto"/>
      <w:jc w:val="left"/>
      <w:outlineLvl w:val="2"/>
    </w:pPr>
    <w:rPr>
      <w:rFonts w:eastAsiaTheme="majorEastAsia" w:cstheme="majorBidi"/>
      <w:color w:val="0F4761" w:themeColor="accent1" w:themeShade="BF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1247A"/>
    <w:pPr>
      <w:keepNext/>
      <w:keepLines/>
      <w:widowControl/>
      <w:spacing w:before="80" w:after="40" w:line="278" w:lineRule="auto"/>
      <w:jc w:val="left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1247A"/>
    <w:pPr>
      <w:keepNext/>
      <w:keepLines/>
      <w:widowControl/>
      <w:spacing w:before="80" w:after="40" w:line="278" w:lineRule="auto"/>
      <w:jc w:val="left"/>
      <w:outlineLvl w:val="4"/>
    </w:pPr>
    <w:rPr>
      <w:rFonts w:eastAsiaTheme="majorEastAsia" w:cstheme="majorBidi"/>
      <w:color w:val="0F4761" w:themeColor="accent1" w:themeShade="BF"/>
      <w:sz w:val="24"/>
      <w:szCs w:val="24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1247A"/>
    <w:pPr>
      <w:keepNext/>
      <w:keepLines/>
      <w:widowControl/>
      <w:spacing w:before="40" w:line="278" w:lineRule="auto"/>
      <w:jc w:val="left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1247A"/>
    <w:pPr>
      <w:keepNext/>
      <w:keepLines/>
      <w:widowControl/>
      <w:spacing w:before="40" w:line="278" w:lineRule="auto"/>
      <w:jc w:val="left"/>
      <w:outlineLvl w:val="6"/>
    </w:pPr>
    <w:rPr>
      <w:rFonts w:eastAsiaTheme="majorEastAsia" w:cstheme="majorBidi"/>
      <w:color w:val="595959" w:themeColor="text1" w:themeTint="A6"/>
      <w:sz w:val="24"/>
      <w:szCs w:val="24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1247A"/>
    <w:pPr>
      <w:keepNext/>
      <w:keepLines/>
      <w:widowControl/>
      <w:spacing w:line="278" w:lineRule="auto"/>
      <w:jc w:val="left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1247A"/>
    <w:pPr>
      <w:keepNext/>
      <w:keepLines/>
      <w:widowControl/>
      <w:spacing w:line="278" w:lineRule="auto"/>
      <w:jc w:val="left"/>
      <w:outlineLvl w:val="8"/>
    </w:pPr>
    <w:rPr>
      <w:rFonts w:eastAsiaTheme="majorEastAsia" w:cstheme="majorBidi"/>
      <w:color w:val="272727" w:themeColor="text1" w:themeTint="D8"/>
      <w:sz w:val="24"/>
      <w:szCs w:val="24"/>
      <w:lang w:eastAsia="en-US"/>
      <w14:ligatures w14:val="standardContextual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1247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1247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1247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1247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1247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1247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1247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1247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1247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1247A"/>
    <w:pPr>
      <w:widowControl/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1247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1247A"/>
    <w:pPr>
      <w:widowControl/>
      <w:numPr>
        <w:ilvl w:val="1"/>
      </w:numPr>
      <w:spacing w:after="160" w:line="278" w:lineRule="auto"/>
      <w:jc w:val="left"/>
    </w:pPr>
    <w:rPr>
      <w:rFonts w:eastAsiaTheme="majorEastAsia" w:cstheme="majorBidi"/>
      <w:color w:val="595959" w:themeColor="text1" w:themeTint="A6"/>
      <w:spacing w:val="15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1247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1247A"/>
    <w:pPr>
      <w:widowControl/>
      <w:spacing w:before="160" w:after="160" w:line="278" w:lineRule="auto"/>
      <w:jc w:val="center"/>
    </w:pPr>
    <w:rPr>
      <w:rFonts w:eastAsiaTheme="minorHAnsi"/>
      <w:i/>
      <w:iCs/>
      <w:color w:val="404040" w:themeColor="text1" w:themeTint="BF"/>
      <w:sz w:val="24"/>
      <w:szCs w:val="24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1247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1247A"/>
    <w:pPr>
      <w:widowControl/>
      <w:spacing w:after="160" w:line="278" w:lineRule="auto"/>
      <w:ind w:left="720"/>
      <w:contextualSpacing/>
      <w:jc w:val="left"/>
    </w:pPr>
    <w:rPr>
      <w:rFonts w:eastAsiaTheme="minorHAnsi"/>
      <w:sz w:val="24"/>
      <w:szCs w:val="24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1247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1247A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sz w:val="24"/>
      <w:szCs w:val="24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1247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1247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1F6B92"/>
    <w:pPr>
      <w:spacing w:after="0" w:line="240" w:lineRule="auto"/>
    </w:pPr>
    <w:rPr>
      <w:rFonts w:eastAsiaTheme="minorEastAsia"/>
      <w:sz w:val="21"/>
      <w:szCs w:val="22"/>
      <w:lang w:eastAsia="zh-CN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Header">
    <w:name w:val="header"/>
    <w:basedOn w:val="Normal"/>
    <w:link w:val="HeaderChar"/>
    <w:uiPriority w:val="99"/>
    <w:unhideWhenUsed/>
    <w:rsid w:val="001F6B9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F6B92"/>
    <w:rPr>
      <w:rFonts w:eastAsiaTheme="minorEastAsia"/>
      <w:sz w:val="21"/>
      <w:szCs w:val="22"/>
      <w:lang w:eastAsia="zh-CN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1F6B9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F6B92"/>
    <w:rPr>
      <w:rFonts w:eastAsiaTheme="minorEastAsia"/>
      <w:sz w:val="21"/>
      <w:szCs w:val="22"/>
      <w:lang w:eastAsia="zh-C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413</Words>
  <Characters>2359</Characters>
  <Application>Microsoft Office Word</Application>
  <DocSecurity>0</DocSecurity>
  <Lines>19</Lines>
  <Paragraphs>5</Paragraphs>
  <ScaleCrop>false</ScaleCrop>
  <Company/>
  <LinksUpToDate>false</LinksUpToDate>
  <CharactersWithSpaces>27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iena Dill</dc:creator>
  <cp:keywords/>
  <dc:description/>
  <cp:lastModifiedBy>Kariena Dill</cp:lastModifiedBy>
  <cp:revision>2</cp:revision>
  <dcterms:created xsi:type="dcterms:W3CDTF">2025-08-19T16:16:00Z</dcterms:created>
  <dcterms:modified xsi:type="dcterms:W3CDTF">2025-08-19T16:16:00Z</dcterms:modified>
</cp:coreProperties>
</file>